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D1685" w14:textId="53B0C4F5" w:rsidR="00467861" w:rsidRDefault="009F61A3">
      <w:r>
        <w:rPr>
          <w:noProof/>
        </w:rPr>
        <w:drawing>
          <wp:inline distT="0" distB="0" distL="0" distR="0" wp14:anchorId="3EA85C2F" wp14:editId="6460DF05">
            <wp:extent cx="5274224" cy="2772539"/>
            <wp:effectExtent l="0" t="0" r="3175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800" b="34160"/>
                    <a:stretch/>
                  </pic:blipFill>
                  <pic:spPr bwMode="auto">
                    <a:xfrm>
                      <a:off x="0" y="0"/>
                      <a:ext cx="5274224" cy="2772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0B6366" w14:textId="4ACF0699" w:rsidR="003B2D70" w:rsidRPr="005E6C33" w:rsidRDefault="003B2D70" w:rsidP="003B2D70">
      <w:pPr>
        <w:rPr>
          <w:rFonts w:ascii="Times New Roman" w:hAnsi="Times New Roman" w:cs="Times New Roman"/>
        </w:rPr>
      </w:pPr>
      <w:r w:rsidRPr="005E6C33">
        <w:rPr>
          <w:rFonts w:ascii="Times New Roman" w:hAnsi="Times New Roman" w:cs="Times New Roman"/>
          <w:b/>
          <w:bCs/>
        </w:rPr>
        <w:t xml:space="preserve">Figure S1 </w:t>
      </w:r>
      <w:bookmarkStart w:id="0" w:name="_Hlk115884586"/>
      <w:r w:rsidR="00492227" w:rsidRPr="005E6C33">
        <w:rPr>
          <w:rFonts w:ascii="Times New Roman" w:hAnsi="Times New Roman" w:cs="Times New Roman"/>
        </w:rPr>
        <w:t>R</w:t>
      </w:r>
      <w:r w:rsidRPr="005E6C33">
        <w:rPr>
          <w:rFonts w:ascii="Times New Roman" w:hAnsi="Times New Roman" w:cs="Times New Roman"/>
        </w:rPr>
        <w:t xml:space="preserve">estricted cubic spline of inflammation indicators in </w:t>
      </w:r>
      <w:r w:rsidR="000F5A4B" w:rsidRPr="005E6C33">
        <w:rPr>
          <w:rFonts w:ascii="Times New Roman" w:hAnsi="Times New Roman" w:cs="Times New Roman"/>
        </w:rPr>
        <w:t>COVID-19 Omicron BA.2 infected patients</w:t>
      </w:r>
      <w:r w:rsidRPr="005E6C33">
        <w:rPr>
          <w:rFonts w:ascii="Times New Roman" w:hAnsi="Times New Roman" w:cs="Times New Roman"/>
        </w:rPr>
        <w:t xml:space="preserve">. </w:t>
      </w:r>
      <w:r w:rsidR="00492227" w:rsidRPr="005E6C33">
        <w:rPr>
          <w:rFonts w:ascii="Times New Roman" w:hAnsi="Times New Roman" w:cs="Times New Roman"/>
          <w:b/>
          <w:bCs/>
        </w:rPr>
        <w:t>(A-F)</w:t>
      </w:r>
      <w:r w:rsidR="00492227" w:rsidRPr="005E6C33">
        <w:rPr>
          <w:rFonts w:ascii="Times New Roman" w:hAnsi="Times New Roman" w:cs="Times New Roman"/>
        </w:rPr>
        <w:t xml:space="preserve"> Unadjusted and adjusted restricted cubic spline of six inflammation indicators. </w:t>
      </w:r>
      <w:r w:rsidR="00492227" w:rsidRPr="005E6C33">
        <w:rPr>
          <w:rFonts w:ascii="Times New Roman" w:hAnsi="Times New Roman" w:cs="Times New Roman"/>
          <w:b/>
          <w:bCs/>
        </w:rPr>
        <w:t>(A)</w:t>
      </w:r>
      <w:r w:rsidR="00492227" w:rsidRPr="005E6C33">
        <w:rPr>
          <w:rFonts w:ascii="Times New Roman" w:hAnsi="Times New Roman" w:cs="Times New Roman"/>
        </w:rPr>
        <w:t xml:space="preserve"> Derived neutrophil to lymphocyte ratio (</w:t>
      </w:r>
      <w:proofErr w:type="spellStart"/>
      <w:r w:rsidR="00492227" w:rsidRPr="005E6C33">
        <w:rPr>
          <w:rFonts w:ascii="Times New Roman" w:hAnsi="Times New Roman" w:cs="Times New Roman"/>
        </w:rPr>
        <w:t>dNLR</w:t>
      </w:r>
      <w:proofErr w:type="spellEnd"/>
      <w:r w:rsidR="00492227" w:rsidRPr="005E6C33">
        <w:rPr>
          <w:rFonts w:ascii="Times New Roman" w:hAnsi="Times New Roman" w:cs="Times New Roman"/>
        </w:rPr>
        <w:t xml:space="preserve">), </w:t>
      </w:r>
      <w:r w:rsidR="00492227" w:rsidRPr="005E6C33">
        <w:rPr>
          <w:rFonts w:ascii="Times New Roman" w:hAnsi="Times New Roman" w:cs="Times New Roman"/>
          <w:b/>
          <w:bCs/>
        </w:rPr>
        <w:t>(B)</w:t>
      </w:r>
      <w:r w:rsidR="00492227" w:rsidRPr="005E6C33">
        <w:rPr>
          <w:rFonts w:ascii="Times New Roman" w:hAnsi="Times New Roman" w:cs="Times New Roman"/>
        </w:rPr>
        <w:t xml:space="preserve"> </w:t>
      </w:r>
      <w:r w:rsidR="00E17E9A" w:rsidRPr="005E6C33">
        <w:rPr>
          <w:rFonts w:ascii="Times New Roman" w:hAnsi="Times New Roman" w:cs="Times New Roman"/>
        </w:rPr>
        <w:t xml:space="preserve">neutrophil to lymphocyte ratio (NLR), </w:t>
      </w:r>
      <w:r w:rsidR="00E17E9A" w:rsidRPr="005E6C33">
        <w:rPr>
          <w:rFonts w:ascii="Times New Roman" w:hAnsi="Times New Roman" w:cs="Times New Roman"/>
          <w:b/>
          <w:bCs/>
        </w:rPr>
        <w:t>(C)</w:t>
      </w:r>
      <w:r w:rsidR="00E17E9A" w:rsidRPr="005E6C33">
        <w:rPr>
          <w:rFonts w:ascii="Times New Roman" w:hAnsi="Times New Roman" w:cs="Times New Roman"/>
        </w:rPr>
        <w:t xml:space="preserve"> systemic immune-inflammation index (SII), </w:t>
      </w:r>
      <w:r w:rsidR="00E17E9A" w:rsidRPr="005E6C33">
        <w:rPr>
          <w:rFonts w:ascii="Times New Roman" w:hAnsi="Times New Roman" w:cs="Times New Roman"/>
          <w:b/>
          <w:bCs/>
        </w:rPr>
        <w:t>(D)</w:t>
      </w:r>
      <w:r w:rsidR="00E17E9A" w:rsidRPr="005E6C33">
        <w:rPr>
          <w:rFonts w:ascii="Times New Roman" w:hAnsi="Times New Roman" w:cs="Times New Roman"/>
        </w:rPr>
        <w:t xml:space="preserve"> systemic inflammation response index (SIRI),</w:t>
      </w:r>
      <w:r w:rsidR="00E17E9A" w:rsidRPr="005E6C33">
        <w:rPr>
          <w:rFonts w:ascii="Times New Roman" w:hAnsi="Times New Roman" w:cs="Times New Roman"/>
          <w:b/>
          <w:bCs/>
        </w:rPr>
        <w:t xml:space="preserve"> (E)</w:t>
      </w:r>
      <w:r w:rsidR="00E17E9A" w:rsidRPr="005E6C33">
        <w:rPr>
          <w:rFonts w:ascii="Times New Roman" w:hAnsi="Times New Roman" w:cs="Times New Roman"/>
        </w:rPr>
        <w:t xml:space="preserve"> platelet to lymphocyte ratio (PLR), </w:t>
      </w:r>
      <w:r w:rsidR="00E17E9A" w:rsidRPr="005E6C33">
        <w:rPr>
          <w:rFonts w:ascii="Times New Roman" w:hAnsi="Times New Roman" w:cs="Times New Roman"/>
          <w:b/>
          <w:bCs/>
        </w:rPr>
        <w:t>(F)</w:t>
      </w:r>
      <w:r w:rsidR="00E17E9A" w:rsidRPr="005E6C33">
        <w:rPr>
          <w:rFonts w:ascii="Times New Roman" w:hAnsi="Times New Roman" w:cs="Times New Roman"/>
        </w:rPr>
        <w:t xml:space="preserve"> monocyte to lymphocyte ratio (MLR).</w:t>
      </w:r>
      <w:r w:rsidR="005E607E" w:rsidRPr="005E6C33">
        <w:rPr>
          <w:rFonts w:ascii="Times New Roman" w:hAnsi="Times New Roman" w:cs="Times New Roman"/>
        </w:rPr>
        <w:t xml:space="preserve"> </w:t>
      </w:r>
      <w:r w:rsidRPr="005E6C33">
        <w:rPr>
          <w:rFonts w:ascii="Times New Roman" w:hAnsi="Times New Roman" w:cs="Times New Roman"/>
        </w:rPr>
        <w:t>The</w:t>
      </w:r>
      <w:r w:rsidR="005E607E" w:rsidRPr="005E6C33">
        <w:rPr>
          <w:rFonts w:ascii="Times New Roman" w:hAnsi="Times New Roman" w:cs="Times New Roman"/>
        </w:rPr>
        <w:t xml:space="preserve"> </w:t>
      </w:r>
      <w:r w:rsidRPr="005E6C33">
        <w:rPr>
          <w:rFonts w:ascii="Times New Roman" w:hAnsi="Times New Roman" w:cs="Times New Roman"/>
        </w:rPr>
        <w:t>adjusted factors include age, gender, disease severity, baseline diseases. CI, confidence interval; HR, hazard ratio</w:t>
      </w:r>
      <w:r w:rsidR="00E17E9A" w:rsidRPr="005E6C33">
        <w:rPr>
          <w:rFonts w:ascii="Times New Roman" w:hAnsi="Times New Roman" w:cs="Times New Roman"/>
        </w:rPr>
        <w:t>.</w:t>
      </w:r>
    </w:p>
    <w:bookmarkEnd w:id="0"/>
    <w:p w14:paraId="0070DCAD" w14:textId="630C3B7D" w:rsidR="003B2D70" w:rsidRDefault="007960BB">
      <w:r>
        <w:rPr>
          <w:noProof/>
        </w:rPr>
        <w:drawing>
          <wp:inline distT="0" distB="0" distL="0" distR="0" wp14:anchorId="253D8E22" wp14:editId="3D44D8B2">
            <wp:extent cx="4868140" cy="192655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79" t="25243" b="14689"/>
                    <a:stretch/>
                  </pic:blipFill>
                  <pic:spPr bwMode="auto">
                    <a:xfrm>
                      <a:off x="0" y="0"/>
                      <a:ext cx="4869312" cy="1927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A018CE" w14:textId="23C0221A" w:rsidR="00775A9B" w:rsidRDefault="00775A9B" w:rsidP="00775A9B">
      <w:pPr>
        <w:rPr>
          <w:rFonts w:ascii="Times New Roman" w:hAnsi="Times New Roman" w:cs="Times New Roman"/>
        </w:rPr>
      </w:pPr>
      <w:r w:rsidRPr="00775A9B">
        <w:rPr>
          <w:rFonts w:ascii="Times New Roman" w:hAnsi="Times New Roman" w:cs="Times New Roman"/>
          <w:b/>
          <w:bCs/>
        </w:rPr>
        <w:t xml:space="preserve">Figure S2 </w:t>
      </w:r>
      <w:bookmarkStart w:id="1" w:name="_Hlk115884623"/>
      <w:r w:rsidR="005E607E" w:rsidRPr="005E607E">
        <w:rPr>
          <w:rFonts w:ascii="Times New Roman" w:hAnsi="Times New Roman" w:cs="Times New Roman"/>
        </w:rPr>
        <w:t>Scatterplot of three inflammation indicators across different disease severity of COVID-19 Omicron BA.2 infected patients.</w:t>
      </w:r>
      <w:r w:rsidR="005E607E" w:rsidRPr="005E607E">
        <w:rPr>
          <w:rFonts w:ascii="Times New Roman" w:hAnsi="Times New Roman" w:cs="Times New Roman"/>
          <w:b/>
          <w:bCs/>
        </w:rPr>
        <w:t xml:space="preserve"> </w:t>
      </w:r>
      <w:r w:rsidR="005E607E">
        <w:rPr>
          <w:rFonts w:ascii="Times New Roman" w:hAnsi="Times New Roman" w:cs="Times New Roman"/>
          <w:b/>
          <w:bCs/>
        </w:rPr>
        <w:t xml:space="preserve">(A-C) </w:t>
      </w:r>
      <w:r w:rsidR="005E607E" w:rsidRPr="005E607E">
        <w:rPr>
          <w:rFonts w:ascii="Times New Roman" w:hAnsi="Times New Roman" w:cs="Times New Roman"/>
        </w:rPr>
        <w:t>S</w:t>
      </w:r>
      <w:r w:rsidRPr="005E607E">
        <w:rPr>
          <w:rFonts w:ascii="Times New Roman" w:hAnsi="Times New Roman" w:cs="Times New Roman"/>
        </w:rPr>
        <w:t xml:space="preserve">catterplot of </w:t>
      </w:r>
      <w:proofErr w:type="spellStart"/>
      <w:r w:rsidRPr="005E607E">
        <w:rPr>
          <w:rFonts w:ascii="Times New Roman" w:hAnsi="Times New Roman" w:cs="Times New Roman"/>
        </w:rPr>
        <w:t>dNLR</w:t>
      </w:r>
      <w:proofErr w:type="spellEnd"/>
      <w:r w:rsidRPr="005E607E">
        <w:rPr>
          <w:rFonts w:ascii="Times New Roman" w:hAnsi="Times New Roman" w:cs="Times New Roman" w:hint="eastAsia"/>
        </w:rPr>
        <w:t>,</w:t>
      </w:r>
      <w:r w:rsidRPr="005E607E">
        <w:rPr>
          <w:rFonts w:ascii="Times New Roman" w:hAnsi="Times New Roman" w:cs="Times New Roman"/>
        </w:rPr>
        <w:t xml:space="preserve"> NLR and SII </w:t>
      </w:r>
      <w:r w:rsidR="005E607E" w:rsidRPr="005E607E">
        <w:rPr>
          <w:rFonts w:ascii="Times New Roman" w:hAnsi="Times New Roman" w:cs="Times New Roman"/>
        </w:rPr>
        <w:t>across</w:t>
      </w:r>
      <w:r w:rsidRPr="005E607E">
        <w:rPr>
          <w:rFonts w:ascii="Times New Roman" w:hAnsi="Times New Roman" w:cs="Times New Roman"/>
        </w:rPr>
        <w:t xml:space="preserve"> disease severity</w:t>
      </w:r>
      <w:r w:rsidRPr="005E607E">
        <w:rPr>
          <w:rFonts w:ascii="Times New Roman" w:hAnsi="Times New Roman" w:cs="Times New Roman" w:hint="eastAsia"/>
        </w:rPr>
        <w:t>.</w:t>
      </w:r>
      <w:r w:rsidRPr="00775A9B">
        <w:rPr>
          <w:rFonts w:ascii="Times New Roman" w:hAnsi="Times New Roman" w:cs="Times New Roman"/>
          <w:b/>
          <w:bCs/>
        </w:rPr>
        <w:t xml:space="preserve"> </w:t>
      </w:r>
      <w:r w:rsidR="005E607E">
        <w:rPr>
          <w:rFonts w:ascii="Times New Roman" w:hAnsi="Times New Roman" w:cs="Times New Roman"/>
          <w:b/>
          <w:bCs/>
        </w:rPr>
        <w:t>(A)</w:t>
      </w:r>
      <w:r w:rsidRPr="00775A9B">
        <w:rPr>
          <w:rFonts w:ascii="Times New Roman" w:hAnsi="Times New Roman" w:cs="Times New Roman"/>
        </w:rPr>
        <w:t xml:space="preserve"> </w:t>
      </w:r>
      <w:r w:rsidR="005E607E">
        <w:rPr>
          <w:rFonts w:ascii="Times New Roman" w:hAnsi="Times New Roman" w:cs="Times New Roman"/>
        </w:rPr>
        <w:t>D</w:t>
      </w:r>
      <w:r w:rsidRPr="00775A9B">
        <w:rPr>
          <w:rFonts w:ascii="Times New Roman" w:hAnsi="Times New Roman" w:cs="Times New Roman"/>
        </w:rPr>
        <w:t>erived neutrophil to lymphocyte ratio</w:t>
      </w:r>
      <w:r w:rsidR="00F2510C">
        <w:rPr>
          <w:rFonts w:ascii="Times New Roman" w:hAnsi="Times New Roman" w:cs="Times New Roman"/>
        </w:rPr>
        <w:t xml:space="preserve"> (</w:t>
      </w:r>
      <w:proofErr w:type="spellStart"/>
      <w:r w:rsidR="00F2510C" w:rsidRPr="00775A9B">
        <w:rPr>
          <w:rFonts w:ascii="Times New Roman" w:hAnsi="Times New Roman" w:cs="Times New Roman"/>
        </w:rPr>
        <w:t>dNLR</w:t>
      </w:r>
      <w:proofErr w:type="spellEnd"/>
      <w:r w:rsidR="00F2510C">
        <w:rPr>
          <w:rFonts w:ascii="Times New Roman" w:hAnsi="Times New Roman" w:cs="Times New Roman"/>
        </w:rPr>
        <w:t xml:space="preserve">), </w:t>
      </w:r>
      <w:r w:rsidR="00F2510C" w:rsidRPr="00F2510C">
        <w:rPr>
          <w:rFonts w:ascii="Times New Roman" w:hAnsi="Times New Roman" w:cs="Times New Roman"/>
          <w:b/>
          <w:bCs/>
        </w:rPr>
        <w:t>(B)</w:t>
      </w:r>
      <w:r w:rsidRPr="00775A9B">
        <w:rPr>
          <w:rFonts w:ascii="Times New Roman" w:hAnsi="Times New Roman" w:cs="Times New Roman"/>
        </w:rPr>
        <w:t xml:space="preserve"> neutrophil to lymphocyte ratio</w:t>
      </w:r>
      <w:r w:rsidR="00F2510C">
        <w:rPr>
          <w:rFonts w:ascii="Times New Roman" w:hAnsi="Times New Roman" w:cs="Times New Roman"/>
        </w:rPr>
        <w:t xml:space="preserve"> (</w:t>
      </w:r>
      <w:r w:rsidR="00F2510C" w:rsidRPr="00775A9B">
        <w:rPr>
          <w:rFonts w:ascii="Times New Roman" w:hAnsi="Times New Roman" w:cs="Times New Roman"/>
        </w:rPr>
        <w:t>NLR</w:t>
      </w:r>
      <w:r w:rsidR="00F2510C">
        <w:rPr>
          <w:rFonts w:ascii="Times New Roman" w:hAnsi="Times New Roman" w:cs="Times New Roman"/>
        </w:rPr>
        <w:t xml:space="preserve">), </w:t>
      </w:r>
      <w:r w:rsidR="00F2510C" w:rsidRPr="00F2510C">
        <w:rPr>
          <w:rFonts w:ascii="Times New Roman" w:hAnsi="Times New Roman" w:cs="Times New Roman"/>
          <w:b/>
          <w:bCs/>
        </w:rPr>
        <w:t>(C)</w:t>
      </w:r>
      <w:r w:rsidR="00F2510C">
        <w:rPr>
          <w:rFonts w:ascii="Times New Roman" w:hAnsi="Times New Roman" w:cs="Times New Roman"/>
        </w:rPr>
        <w:t xml:space="preserve"> </w:t>
      </w:r>
      <w:r w:rsidRPr="00775A9B">
        <w:rPr>
          <w:rFonts w:ascii="Times New Roman" w:hAnsi="Times New Roman" w:cs="Times New Roman"/>
        </w:rPr>
        <w:t>systemic immune-inflammation index</w:t>
      </w:r>
      <w:r w:rsidR="00F2510C">
        <w:rPr>
          <w:rFonts w:ascii="Times New Roman" w:hAnsi="Times New Roman" w:cs="Times New Roman"/>
        </w:rPr>
        <w:t xml:space="preserve"> (</w:t>
      </w:r>
      <w:r w:rsidR="00F2510C" w:rsidRPr="00775A9B">
        <w:rPr>
          <w:rFonts w:ascii="Times New Roman" w:hAnsi="Times New Roman" w:cs="Times New Roman"/>
        </w:rPr>
        <w:t>SII</w:t>
      </w:r>
      <w:r w:rsidR="00F2510C">
        <w:rPr>
          <w:rFonts w:ascii="Times New Roman" w:hAnsi="Times New Roman" w:cs="Times New Roman"/>
        </w:rPr>
        <w:t>).</w:t>
      </w:r>
      <w:r w:rsidRPr="00775A9B">
        <w:rPr>
          <w:rFonts w:ascii="Times New Roman" w:hAnsi="Times New Roman" w:cs="Times New Roman"/>
        </w:rPr>
        <w:t xml:space="preserve"> * P &lt;0.05, ** P &lt;0.01, *** P &lt;0.001</w:t>
      </w:r>
      <w:r w:rsidR="00F2510C">
        <w:rPr>
          <w:rFonts w:ascii="Times New Roman" w:hAnsi="Times New Roman" w:cs="Times New Roman"/>
        </w:rPr>
        <w:t>, NS. no significant</w:t>
      </w:r>
      <w:r w:rsidRPr="00775A9B">
        <w:rPr>
          <w:rFonts w:ascii="Times New Roman" w:hAnsi="Times New Roman" w:cs="Times New Roman"/>
        </w:rPr>
        <w:t>.</w:t>
      </w:r>
      <w:bookmarkEnd w:id="1"/>
    </w:p>
    <w:p w14:paraId="6DF8E785" w14:textId="00D6CBF6" w:rsidR="00775A9B" w:rsidRDefault="00775A9B" w:rsidP="00775A9B">
      <w:pPr>
        <w:rPr>
          <w:rFonts w:ascii="Times New Roman" w:hAnsi="Times New Roman" w:cs="Times New Roman"/>
        </w:rPr>
      </w:pPr>
    </w:p>
    <w:p w14:paraId="7A8B83FD" w14:textId="5FCB484A" w:rsidR="00775A9B" w:rsidRDefault="00775A9B" w:rsidP="00775A9B">
      <w:pPr>
        <w:rPr>
          <w:rFonts w:ascii="Times New Roman" w:eastAsia="等线" w:hAnsi="Times New Roman" w:cs="Times New Roman"/>
          <w:color w:val="000000"/>
        </w:rPr>
      </w:pPr>
    </w:p>
    <w:p w14:paraId="14A134D3" w14:textId="77777777" w:rsidR="005E6C33" w:rsidRPr="003C7026" w:rsidRDefault="005E6C33" w:rsidP="00775A9B">
      <w:pPr>
        <w:rPr>
          <w:rFonts w:ascii="Times New Roman" w:eastAsia="等线" w:hAnsi="Times New Roman" w:cs="Times New Roman" w:hint="eastAsia"/>
          <w:color w:val="000000"/>
        </w:rPr>
      </w:pPr>
    </w:p>
    <w:p w14:paraId="00F17740" w14:textId="4A787FF5" w:rsidR="00775A9B" w:rsidRDefault="00775A9B" w:rsidP="00775A9B">
      <w:pPr>
        <w:rPr>
          <w:rFonts w:ascii="Times New Roman" w:eastAsia="等线" w:hAnsi="Times New Roman" w:cs="Times New Roman"/>
          <w:color w:val="000000"/>
        </w:rPr>
      </w:pPr>
    </w:p>
    <w:p w14:paraId="1FF1AB9A" w14:textId="2E2C36DD" w:rsidR="00775A9B" w:rsidRPr="007B75FD" w:rsidRDefault="00775A9B" w:rsidP="00775A9B">
      <w:pPr>
        <w:spacing w:after="0" w:line="240" w:lineRule="auto"/>
        <w:rPr>
          <w:rFonts w:ascii="Times New Roman" w:eastAsia="等线" w:hAnsi="Times New Roman" w:cs="Times New Roman"/>
          <w:color w:val="000000"/>
        </w:rPr>
      </w:pPr>
      <w:r w:rsidRPr="007B75FD">
        <w:rPr>
          <w:rFonts w:ascii="Times New Roman" w:eastAsia="等线" w:hAnsi="Times New Roman" w:cs="Times New Roman"/>
          <w:color w:val="000000"/>
        </w:rPr>
        <w:t>Table S</w:t>
      </w:r>
      <w:r w:rsidR="005E6C33">
        <w:rPr>
          <w:rFonts w:ascii="Times New Roman" w:eastAsia="等线" w:hAnsi="Times New Roman" w:cs="Times New Roman"/>
          <w:color w:val="000000"/>
        </w:rPr>
        <w:t>1</w:t>
      </w:r>
      <w:r w:rsidRPr="007B75FD">
        <w:rPr>
          <w:rFonts w:ascii="Times New Roman" w:eastAsia="等线" w:hAnsi="Times New Roman" w:cs="Times New Roman"/>
          <w:color w:val="000000"/>
        </w:rPr>
        <w:t xml:space="preserve"> C-index of six indicators for OS in COVID-19 Omicron BA.2 infected patients stratified by age</w:t>
      </w:r>
      <w:r w:rsidR="00C725C4">
        <w:rPr>
          <w:rFonts w:ascii="Times New Roman" w:eastAsia="等线" w:hAnsi="Times New Roman" w:cs="Times New Roman"/>
          <w:color w:val="000000"/>
        </w:rPr>
        <w:t>.</w:t>
      </w:r>
    </w:p>
    <w:tbl>
      <w:tblPr>
        <w:tblW w:w="80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5"/>
        <w:gridCol w:w="3008"/>
        <w:gridCol w:w="3010"/>
      </w:tblGrid>
      <w:tr w:rsidR="00775A9B" w:rsidRPr="007B75FD" w14:paraId="09834888" w14:textId="77777777" w:rsidTr="00A11577">
        <w:trPr>
          <w:trHeight w:val="315"/>
        </w:trPr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0140" w14:textId="77777777" w:rsidR="00775A9B" w:rsidRPr="007B75FD" w:rsidRDefault="00775A9B" w:rsidP="000D4B1D">
            <w:pPr>
              <w:spacing w:after="0" w:line="240" w:lineRule="auto"/>
              <w:rPr>
                <w:rFonts w:ascii="宋体" w:eastAsia="宋体" w:hAnsi="宋体" w:cs="宋体"/>
                <w:sz w:val="24"/>
                <w:szCs w:val="24"/>
              </w:rPr>
            </w:pPr>
          </w:p>
        </w:tc>
        <w:tc>
          <w:tcPr>
            <w:tcW w:w="60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A09B" w14:textId="77777777" w:rsidR="00775A9B" w:rsidRPr="007B75FD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B75FD">
              <w:rPr>
                <w:rFonts w:ascii="Times New Roman" w:eastAsia="等线" w:hAnsi="Times New Roman" w:cs="Times New Roman"/>
                <w:color w:val="000000"/>
              </w:rPr>
              <w:t>C-index(95%CI)</w:t>
            </w:r>
          </w:p>
        </w:tc>
      </w:tr>
      <w:tr w:rsidR="00775A9B" w:rsidRPr="007B75FD" w14:paraId="61120016" w14:textId="77777777" w:rsidTr="00A11577">
        <w:trPr>
          <w:trHeight w:val="349"/>
        </w:trPr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2444E" w14:textId="77777777" w:rsidR="00775A9B" w:rsidRPr="007B75FD" w:rsidRDefault="00775A9B" w:rsidP="000D4B1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7B75FD">
              <w:rPr>
                <w:rFonts w:ascii="Times New Roman" w:eastAsia="等线" w:hAnsi="Times New Roman" w:cs="Times New Roman"/>
                <w:color w:val="000000"/>
              </w:rPr>
              <w:t>Indicators</w:t>
            </w:r>
          </w:p>
        </w:tc>
        <w:tc>
          <w:tcPr>
            <w:tcW w:w="3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0EF7" w14:textId="77777777" w:rsidR="00775A9B" w:rsidRPr="007B75FD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B75FD">
              <w:rPr>
                <w:rFonts w:ascii="Times New Roman" w:eastAsia="等线" w:hAnsi="Times New Roman" w:cs="Times New Roman"/>
                <w:color w:val="000000"/>
              </w:rPr>
              <w:t>Age &lt; 70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2277F" w14:textId="77777777" w:rsidR="00775A9B" w:rsidRPr="007B75FD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B75FD">
              <w:rPr>
                <w:rFonts w:ascii="Times New Roman" w:eastAsia="等线" w:hAnsi="Times New Roman" w:cs="Times New Roman"/>
                <w:color w:val="000000"/>
              </w:rPr>
              <w:t>Age≥70</w:t>
            </w:r>
          </w:p>
        </w:tc>
      </w:tr>
      <w:tr w:rsidR="00775A9B" w:rsidRPr="007B75FD" w14:paraId="3B78C955" w14:textId="77777777" w:rsidTr="00A11577">
        <w:trPr>
          <w:trHeight w:val="315"/>
        </w:trPr>
        <w:tc>
          <w:tcPr>
            <w:tcW w:w="20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3ABD" w14:textId="77777777" w:rsidR="00775A9B" w:rsidRPr="007B75FD" w:rsidRDefault="00775A9B" w:rsidP="000D4B1D">
            <w:pPr>
              <w:spacing w:after="0" w:line="240" w:lineRule="auto"/>
              <w:rPr>
                <w:rFonts w:ascii="Times New Roman" w:eastAsia="等线" w:hAnsi="Times New Roman" w:cs="Times New Roman"/>
              </w:rPr>
            </w:pPr>
            <w:proofErr w:type="spellStart"/>
            <w:r w:rsidRPr="007B75FD">
              <w:rPr>
                <w:rFonts w:ascii="Times New Roman" w:eastAsia="等线" w:hAnsi="Times New Roman" w:cs="Times New Roman"/>
              </w:rPr>
              <w:t>dNLR</w:t>
            </w:r>
            <w:proofErr w:type="spellEnd"/>
          </w:p>
        </w:tc>
        <w:tc>
          <w:tcPr>
            <w:tcW w:w="3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29F8" w14:textId="77777777" w:rsidR="00775A9B" w:rsidRPr="007B75FD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B75FD">
              <w:rPr>
                <w:rFonts w:ascii="Times New Roman" w:eastAsia="等线" w:hAnsi="Times New Roman" w:cs="Times New Roman"/>
                <w:color w:val="000000"/>
              </w:rPr>
              <w:t>0.722(0.385-1.000)</w:t>
            </w:r>
          </w:p>
        </w:tc>
        <w:tc>
          <w:tcPr>
            <w:tcW w:w="3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E99C" w14:textId="77777777" w:rsidR="00775A9B" w:rsidRPr="007B75FD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B75FD">
              <w:rPr>
                <w:rFonts w:ascii="Times New Roman" w:eastAsia="等线" w:hAnsi="Times New Roman" w:cs="Times New Roman"/>
                <w:color w:val="000000"/>
              </w:rPr>
              <w:t>0.811(0.752-0.870)</w:t>
            </w:r>
          </w:p>
        </w:tc>
      </w:tr>
      <w:tr w:rsidR="00775A9B" w:rsidRPr="007B75FD" w14:paraId="1FD7786D" w14:textId="77777777" w:rsidTr="00A11577">
        <w:trPr>
          <w:trHeight w:val="315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14:paraId="23D09C8B" w14:textId="77777777" w:rsidR="00775A9B" w:rsidRPr="007B75FD" w:rsidRDefault="00775A9B" w:rsidP="000D4B1D">
            <w:pPr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B75FD">
              <w:rPr>
                <w:rFonts w:ascii="Times New Roman" w:eastAsia="等线" w:hAnsi="Times New Roman" w:cs="Times New Roman"/>
              </w:rPr>
              <w:t>NLR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15125219" w14:textId="77777777" w:rsidR="00775A9B" w:rsidRPr="007B75FD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B75FD">
              <w:rPr>
                <w:rFonts w:ascii="Times New Roman" w:eastAsia="等线" w:hAnsi="Times New Roman" w:cs="Times New Roman"/>
                <w:color w:val="000000"/>
              </w:rPr>
              <w:t>0.713(0.380-1.000)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7AE43523" w14:textId="77777777" w:rsidR="00775A9B" w:rsidRPr="007B75FD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B75FD">
              <w:rPr>
                <w:rFonts w:ascii="Times New Roman" w:eastAsia="等线" w:hAnsi="Times New Roman" w:cs="Times New Roman"/>
                <w:color w:val="000000"/>
              </w:rPr>
              <w:t>0.789(0.724-0.853)</w:t>
            </w:r>
          </w:p>
        </w:tc>
      </w:tr>
      <w:tr w:rsidR="00775A9B" w:rsidRPr="007B75FD" w14:paraId="3B1379DB" w14:textId="77777777" w:rsidTr="00A11577">
        <w:trPr>
          <w:trHeight w:val="315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14:paraId="2833B90D" w14:textId="77777777" w:rsidR="00775A9B" w:rsidRPr="007B75FD" w:rsidRDefault="00775A9B" w:rsidP="000D4B1D">
            <w:pPr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B75FD">
              <w:rPr>
                <w:rFonts w:ascii="Times New Roman" w:eastAsia="等线" w:hAnsi="Times New Roman" w:cs="Times New Roman"/>
              </w:rPr>
              <w:t>SII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634EFE30" w14:textId="77777777" w:rsidR="00775A9B" w:rsidRPr="007B75FD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B75FD">
              <w:rPr>
                <w:rFonts w:ascii="Times New Roman" w:eastAsia="等线" w:hAnsi="Times New Roman" w:cs="Times New Roman"/>
                <w:color w:val="000000"/>
              </w:rPr>
              <w:t>0.715(0.411-1.000)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687A68CD" w14:textId="77777777" w:rsidR="00775A9B" w:rsidRPr="007B75FD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B75FD">
              <w:rPr>
                <w:rFonts w:ascii="Times New Roman" w:eastAsia="等线" w:hAnsi="Times New Roman" w:cs="Times New Roman"/>
                <w:color w:val="000000"/>
              </w:rPr>
              <w:t>0.801(0.742-0.860)</w:t>
            </w:r>
          </w:p>
        </w:tc>
      </w:tr>
      <w:tr w:rsidR="00775A9B" w:rsidRPr="007B75FD" w14:paraId="7CFF2818" w14:textId="77777777" w:rsidTr="00A11577">
        <w:trPr>
          <w:trHeight w:val="315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14:paraId="7536AA49" w14:textId="77777777" w:rsidR="00775A9B" w:rsidRPr="007B75FD" w:rsidRDefault="00775A9B" w:rsidP="000D4B1D">
            <w:pPr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7B75FD">
              <w:rPr>
                <w:rFonts w:ascii="Times New Roman" w:eastAsia="等线" w:hAnsi="Times New Roman" w:cs="Times New Roman"/>
              </w:rPr>
              <w:t>SIRI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4D2FA9A8" w14:textId="77777777" w:rsidR="00775A9B" w:rsidRPr="007B75FD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B75FD">
              <w:rPr>
                <w:rFonts w:ascii="Times New Roman" w:eastAsia="等线" w:hAnsi="Times New Roman" w:cs="Times New Roman"/>
                <w:color w:val="000000"/>
              </w:rPr>
              <w:t>0.668(0.352-0.984)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388C64AE" w14:textId="77777777" w:rsidR="00775A9B" w:rsidRPr="007B75FD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B75FD">
              <w:rPr>
                <w:rFonts w:ascii="Times New Roman" w:eastAsia="等线" w:hAnsi="Times New Roman" w:cs="Times New Roman"/>
                <w:color w:val="000000"/>
              </w:rPr>
              <w:t>0.726(0.656-0.795)</w:t>
            </w:r>
          </w:p>
        </w:tc>
      </w:tr>
      <w:tr w:rsidR="00775A9B" w:rsidRPr="007B75FD" w14:paraId="0F12E954" w14:textId="77777777" w:rsidTr="00A11577">
        <w:trPr>
          <w:trHeight w:val="315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14:paraId="63B22C75" w14:textId="77777777" w:rsidR="00775A9B" w:rsidRPr="007B75FD" w:rsidRDefault="00775A9B" w:rsidP="000D4B1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7B75FD">
              <w:rPr>
                <w:rFonts w:ascii="Times New Roman" w:eastAsia="等线" w:hAnsi="Times New Roman" w:cs="Times New Roman"/>
                <w:color w:val="000000"/>
              </w:rPr>
              <w:t>PLR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45607B91" w14:textId="77777777" w:rsidR="00775A9B" w:rsidRPr="007B75FD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7B75FD">
              <w:rPr>
                <w:rFonts w:ascii="Times New Roman" w:eastAsia="等线" w:hAnsi="Times New Roman" w:cs="Times New Roman"/>
              </w:rPr>
              <w:t>0.778(0.573-0.982)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21713535" w14:textId="77777777" w:rsidR="00775A9B" w:rsidRPr="007B75FD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B75FD">
              <w:rPr>
                <w:rFonts w:ascii="Times New Roman" w:eastAsia="等线" w:hAnsi="Times New Roman" w:cs="Times New Roman"/>
                <w:color w:val="000000"/>
              </w:rPr>
              <w:t>0.683(0.598-0.769)</w:t>
            </w:r>
          </w:p>
        </w:tc>
      </w:tr>
      <w:tr w:rsidR="00775A9B" w:rsidRPr="007B75FD" w14:paraId="64387B13" w14:textId="77777777" w:rsidTr="00A11577">
        <w:trPr>
          <w:trHeight w:val="315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14:paraId="638E0265" w14:textId="77777777" w:rsidR="00775A9B" w:rsidRPr="007B75FD" w:rsidRDefault="00775A9B" w:rsidP="000D4B1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7B75FD">
              <w:rPr>
                <w:rFonts w:ascii="Times New Roman" w:eastAsia="等线" w:hAnsi="Times New Roman" w:cs="Times New Roman"/>
                <w:color w:val="000000"/>
              </w:rPr>
              <w:t>MLR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59FED673" w14:textId="77777777" w:rsidR="00775A9B" w:rsidRPr="007B75FD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B75FD">
              <w:rPr>
                <w:rFonts w:ascii="Times New Roman" w:eastAsia="等线" w:hAnsi="Times New Roman" w:cs="Times New Roman"/>
                <w:color w:val="000000"/>
              </w:rPr>
              <w:t>0.673(0.387-0.960)</w:t>
            </w: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2075D9FD" w14:textId="77777777" w:rsidR="00775A9B" w:rsidRPr="007B75FD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B75FD">
              <w:rPr>
                <w:rFonts w:ascii="Times New Roman" w:eastAsia="等线" w:hAnsi="Times New Roman" w:cs="Times New Roman"/>
                <w:color w:val="000000"/>
              </w:rPr>
              <w:t>0.586(0.494-0.677)</w:t>
            </w:r>
          </w:p>
        </w:tc>
      </w:tr>
    </w:tbl>
    <w:p w14:paraId="65D682A2" w14:textId="77777777" w:rsidR="00775A9B" w:rsidRPr="007B75FD" w:rsidRDefault="00775A9B" w:rsidP="00775A9B">
      <w:pPr>
        <w:spacing w:after="0" w:line="240" w:lineRule="auto"/>
        <w:rPr>
          <w:rFonts w:ascii="Times New Roman" w:eastAsia="等线" w:hAnsi="Times New Roman" w:cs="Times New Roman"/>
          <w:color w:val="000000"/>
        </w:rPr>
      </w:pPr>
      <w:r w:rsidRPr="007B75FD">
        <w:rPr>
          <w:rFonts w:ascii="Times New Roman" w:eastAsia="等线" w:hAnsi="Times New Roman" w:cs="Times New Roman"/>
          <w:color w:val="000000"/>
        </w:rPr>
        <w:t xml:space="preserve">CI, confidence interval; </w:t>
      </w:r>
      <w:proofErr w:type="spellStart"/>
      <w:r w:rsidRPr="007B75FD">
        <w:rPr>
          <w:rFonts w:ascii="Times New Roman" w:eastAsia="等线" w:hAnsi="Times New Roman" w:cs="Times New Roman"/>
          <w:color w:val="000000"/>
        </w:rPr>
        <w:t>dNLR</w:t>
      </w:r>
      <w:proofErr w:type="spellEnd"/>
      <w:r w:rsidRPr="007B75FD">
        <w:rPr>
          <w:rFonts w:ascii="Times New Roman" w:eastAsia="等线" w:hAnsi="Times New Roman" w:cs="Times New Roman"/>
          <w:color w:val="000000"/>
        </w:rPr>
        <w:t>, derived neutrophil to lymphocyte ratio; NLR, neutrophil to lymphocyte ratio; SII, systemic immune-inflammation index; SIRI, systemic inflammation response index; PLR, platelet to lymphocyte ratio; MLR, monocyte to lymphocyte ratio.</w:t>
      </w:r>
    </w:p>
    <w:p w14:paraId="0BD1AC34" w14:textId="6F311D53" w:rsidR="00775A9B" w:rsidRDefault="00775A9B" w:rsidP="00775A9B">
      <w:pPr>
        <w:rPr>
          <w:rFonts w:ascii="Times New Roman" w:eastAsia="等线" w:hAnsi="Times New Roman" w:cs="Times New Roman"/>
          <w:color w:val="000000"/>
        </w:rPr>
      </w:pPr>
    </w:p>
    <w:p w14:paraId="4A0E96D5" w14:textId="7B07938B" w:rsidR="00775A9B" w:rsidRDefault="00775A9B" w:rsidP="00775A9B">
      <w:pPr>
        <w:spacing w:after="0"/>
      </w:pPr>
      <w:r w:rsidRPr="008F4E69">
        <w:rPr>
          <w:rFonts w:ascii="Times New Roman" w:eastAsia="等线" w:hAnsi="Times New Roman" w:cs="Times New Roman"/>
          <w:color w:val="000000"/>
        </w:rPr>
        <w:t>Table S</w:t>
      </w:r>
      <w:r w:rsidR="005E6C33">
        <w:rPr>
          <w:rFonts w:ascii="Times New Roman" w:eastAsia="等线" w:hAnsi="Times New Roman" w:cs="Times New Roman"/>
          <w:color w:val="000000"/>
        </w:rPr>
        <w:t>2</w:t>
      </w:r>
      <w:r w:rsidRPr="008F4E69">
        <w:rPr>
          <w:rFonts w:ascii="Times New Roman" w:eastAsia="等线" w:hAnsi="Times New Roman" w:cs="Times New Roman"/>
          <w:color w:val="000000"/>
        </w:rPr>
        <w:t xml:space="preserve"> C-index of six indicators for OS in COVID-19 Omicron BA.2 infected patients stratified by gender</w:t>
      </w:r>
      <w:r w:rsidR="00C725C4">
        <w:rPr>
          <w:rFonts w:ascii="Times New Roman" w:eastAsia="等线" w:hAnsi="Times New Roman" w:cs="Times New Roman"/>
          <w:color w:val="000000"/>
        </w:rPr>
        <w:t>.</w:t>
      </w:r>
    </w:p>
    <w:tbl>
      <w:tblPr>
        <w:tblW w:w="7992" w:type="dxa"/>
        <w:tblLook w:val="04A0" w:firstRow="1" w:lastRow="0" w:firstColumn="1" w:lastColumn="0" w:noHBand="0" w:noVBand="1"/>
      </w:tblPr>
      <w:tblGrid>
        <w:gridCol w:w="1659"/>
        <w:gridCol w:w="3166"/>
        <w:gridCol w:w="3167"/>
      </w:tblGrid>
      <w:tr w:rsidR="00775A9B" w:rsidRPr="008F4E69" w14:paraId="2EA4FF99" w14:textId="77777777" w:rsidTr="00A11577">
        <w:trPr>
          <w:trHeight w:val="309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D4B9D" w14:textId="77777777" w:rsidR="00775A9B" w:rsidRPr="008F4E69" w:rsidRDefault="00775A9B" w:rsidP="000D4B1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63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A7E87" w14:textId="77777777" w:rsidR="00775A9B" w:rsidRPr="008F4E69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4E69">
              <w:rPr>
                <w:rFonts w:ascii="Times New Roman" w:eastAsia="等线" w:hAnsi="Times New Roman" w:cs="Times New Roman"/>
                <w:color w:val="000000"/>
              </w:rPr>
              <w:t>C-index(95%CI)</w:t>
            </w:r>
          </w:p>
        </w:tc>
      </w:tr>
      <w:tr w:rsidR="00775A9B" w:rsidRPr="008F4E69" w14:paraId="39647A4B" w14:textId="77777777" w:rsidTr="00A11577">
        <w:trPr>
          <w:trHeight w:val="342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E627B" w14:textId="77777777" w:rsidR="00775A9B" w:rsidRPr="008F4E69" w:rsidRDefault="00775A9B" w:rsidP="000D4B1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8F4E69">
              <w:rPr>
                <w:rFonts w:ascii="Times New Roman" w:eastAsia="等线" w:hAnsi="Times New Roman" w:cs="Times New Roman"/>
                <w:color w:val="000000"/>
              </w:rPr>
              <w:t>Indicators</w:t>
            </w:r>
          </w:p>
        </w:tc>
        <w:tc>
          <w:tcPr>
            <w:tcW w:w="3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4D09D" w14:textId="77777777" w:rsidR="00775A9B" w:rsidRPr="008F4E69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4E69">
              <w:rPr>
                <w:rFonts w:ascii="Times New Roman" w:eastAsia="等线" w:hAnsi="Times New Roman" w:cs="Times New Roman"/>
                <w:color w:val="000000"/>
              </w:rPr>
              <w:t>Male</w:t>
            </w: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3FF43" w14:textId="77777777" w:rsidR="00775A9B" w:rsidRPr="008F4E69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4E69">
              <w:rPr>
                <w:rFonts w:ascii="Times New Roman" w:eastAsia="等线" w:hAnsi="Times New Roman" w:cs="Times New Roman"/>
                <w:color w:val="000000"/>
              </w:rPr>
              <w:t>Female</w:t>
            </w:r>
          </w:p>
        </w:tc>
      </w:tr>
      <w:tr w:rsidR="00775A9B" w:rsidRPr="008F4E69" w14:paraId="467979C9" w14:textId="77777777" w:rsidTr="00A11577">
        <w:trPr>
          <w:trHeight w:val="309"/>
        </w:trPr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57A0" w14:textId="77777777" w:rsidR="00775A9B" w:rsidRPr="008F4E69" w:rsidRDefault="00775A9B" w:rsidP="000D4B1D">
            <w:pPr>
              <w:spacing w:after="0" w:line="240" w:lineRule="auto"/>
              <w:rPr>
                <w:rFonts w:ascii="Times New Roman" w:eastAsia="等线" w:hAnsi="Times New Roman" w:cs="Times New Roman"/>
              </w:rPr>
            </w:pPr>
            <w:proofErr w:type="spellStart"/>
            <w:r w:rsidRPr="008F4E69">
              <w:rPr>
                <w:rFonts w:ascii="Times New Roman" w:eastAsia="等线" w:hAnsi="Times New Roman" w:cs="Times New Roman"/>
              </w:rPr>
              <w:t>dNLR</w:t>
            </w:r>
            <w:proofErr w:type="spellEnd"/>
          </w:p>
        </w:tc>
        <w:tc>
          <w:tcPr>
            <w:tcW w:w="3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80CC" w14:textId="77777777" w:rsidR="00775A9B" w:rsidRPr="008F4E69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4E69">
              <w:rPr>
                <w:rFonts w:ascii="Times New Roman" w:eastAsia="等线" w:hAnsi="Times New Roman" w:cs="Times New Roman"/>
                <w:color w:val="000000"/>
              </w:rPr>
              <w:t>0.880(0.828-0.933)</w:t>
            </w: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EC9F" w14:textId="77777777" w:rsidR="00775A9B" w:rsidRPr="008F4E69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4E69">
              <w:rPr>
                <w:rFonts w:ascii="Times New Roman" w:eastAsia="等线" w:hAnsi="Times New Roman" w:cs="Times New Roman"/>
                <w:color w:val="000000"/>
              </w:rPr>
              <w:t>0.793(0.706-0.879)</w:t>
            </w:r>
          </w:p>
        </w:tc>
      </w:tr>
      <w:tr w:rsidR="00775A9B" w:rsidRPr="008F4E69" w14:paraId="0AE63322" w14:textId="77777777" w:rsidTr="00A11577">
        <w:trPr>
          <w:trHeight w:val="30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EEAF" w14:textId="77777777" w:rsidR="00775A9B" w:rsidRPr="008F4E69" w:rsidRDefault="00775A9B" w:rsidP="000D4B1D">
            <w:pPr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8F4E69">
              <w:rPr>
                <w:rFonts w:ascii="Times New Roman" w:eastAsia="等线" w:hAnsi="Times New Roman" w:cs="Times New Roman"/>
              </w:rPr>
              <w:t>NLR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812C" w14:textId="77777777" w:rsidR="00775A9B" w:rsidRPr="008F4E69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4E69">
              <w:rPr>
                <w:rFonts w:ascii="Times New Roman" w:eastAsia="等线" w:hAnsi="Times New Roman" w:cs="Times New Roman"/>
                <w:color w:val="000000"/>
              </w:rPr>
              <w:t>0.863(0.796-0.931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4768" w14:textId="77777777" w:rsidR="00775A9B" w:rsidRPr="008F4E69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4E69">
              <w:rPr>
                <w:rFonts w:ascii="Times New Roman" w:eastAsia="等线" w:hAnsi="Times New Roman" w:cs="Times New Roman"/>
                <w:color w:val="000000"/>
              </w:rPr>
              <w:t>0.775(0.685-0.864)</w:t>
            </w:r>
          </w:p>
        </w:tc>
      </w:tr>
      <w:tr w:rsidR="00775A9B" w:rsidRPr="008F4E69" w14:paraId="1C6C029C" w14:textId="77777777" w:rsidTr="00A11577">
        <w:trPr>
          <w:trHeight w:val="30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445E" w14:textId="77777777" w:rsidR="00775A9B" w:rsidRPr="008F4E69" w:rsidRDefault="00775A9B" w:rsidP="000D4B1D">
            <w:pPr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8F4E69">
              <w:rPr>
                <w:rFonts w:ascii="Times New Roman" w:eastAsia="等线" w:hAnsi="Times New Roman" w:cs="Times New Roman"/>
              </w:rPr>
              <w:t>SII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99A6" w14:textId="77777777" w:rsidR="00775A9B" w:rsidRPr="008F4E69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4E69">
              <w:rPr>
                <w:rFonts w:ascii="Times New Roman" w:eastAsia="等线" w:hAnsi="Times New Roman" w:cs="Times New Roman"/>
                <w:color w:val="000000"/>
              </w:rPr>
              <w:t>0.872(0.808-0.937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446D" w14:textId="77777777" w:rsidR="00775A9B" w:rsidRPr="008F4E69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4E69">
              <w:rPr>
                <w:rFonts w:ascii="Times New Roman" w:eastAsia="等线" w:hAnsi="Times New Roman" w:cs="Times New Roman"/>
                <w:color w:val="000000"/>
              </w:rPr>
              <w:t>0.775(0.690-0.860)</w:t>
            </w:r>
          </w:p>
        </w:tc>
      </w:tr>
      <w:tr w:rsidR="00775A9B" w:rsidRPr="008F4E69" w14:paraId="284BE683" w14:textId="77777777" w:rsidTr="00A11577">
        <w:trPr>
          <w:trHeight w:val="30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DB8F" w14:textId="77777777" w:rsidR="00775A9B" w:rsidRPr="008F4E69" w:rsidRDefault="00775A9B" w:rsidP="000D4B1D">
            <w:pPr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8F4E69">
              <w:rPr>
                <w:rFonts w:ascii="Times New Roman" w:eastAsia="等线" w:hAnsi="Times New Roman" w:cs="Times New Roman"/>
              </w:rPr>
              <w:t>SIRI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E253" w14:textId="77777777" w:rsidR="00775A9B" w:rsidRPr="008F4E69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4E69">
              <w:rPr>
                <w:rFonts w:ascii="Times New Roman" w:eastAsia="等线" w:hAnsi="Times New Roman" w:cs="Times New Roman"/>
                <w:color w:val="000000"/>
              </w:rPr>
              <w:t>0.784(0.688-0.880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8137" w14:textId="77777777" w:rsidR="00775A9B" w:rsidRPr="008F4E69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4E69">
              <w:rPr>
                <w:rFonts w:ascii="Times New Roman" w:eastAsia="等线" w:hAnsi="Times New Roman" w:cs="Times New Roman"/>
                <w:color w:val="000000"/>
              </w:rPr>
              <w:t>0.728(0.640-0.817)</w:t>
            </w:r>
          </w:p>
        </w:tc>
      </w:tr>
      <w:tr w:rsidR="00775A9B" w:rsidRPr="008F4E69" w14:paraId="571713A8" w14:textId="77777777" w:rsidTr="00A11577">
        <w:trPr>
          <w:trHeight w:val="309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E6AB" w14:textId="77777777" w:rsidR="00775A9B" w:rsidRPr="008F4E69" w:rsidRDefault="00775A9B" w:rsidP="000D4B1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8F4E69">
              <w:rPr>
                <w:rFonts w:ascii="Times New Roman" w:eastAsia="等线" w:hAnsi="Times New Roman" w:cs="Times New Roman"/>
                <w:color w:val="000000"/>
              </w:rPr>
              <w:t>MLR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CEA5" w14:textId="77777777" w:rsidR="00775A9B" w:rsidRPr="008F4E69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4E69">
              <w:rPr>
                <w:rFonts w:ascii="Times New Roman" w:eastAsia="等线" w:hAnsi="Times New Roman" w:cs="Times New Roman"/>
                <w:color w:val="000000"/>
              </w:rPr>
              <w:t>0.671(0.537-0.806)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3CFA" w14:textId="77777777" w:rsidR="00775A9B" w:rsidRPr="008F4E69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4E69">
              <w:rPr>
                <w:rFonts w:ascii="Times New Roman" w:eastAsia="等线" w:hAnsi="Times New Roman" w:cs="Times New Roman"/>
                <w:color w:val="000000"/>
              </w:rPr>
              <w:t>0.607(0.501-0.713)</w:t>
            </w:r>
          </w:p>
        </w:tc>
      </w:tr>
      <w:tr w:rsidR="00775A9B" w:rsidRPr="008F4E69" w14:paraId="53AE6371" w14:textId="77777777" w:rsidTr="00A11577">
        <w:trPr>
          <w:trHeight w:val="309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A049D" w14:textId="77777777" w:rsidR="00775A9B" w:rsidRPr="008F4E69" w:rsidRDefault="00775A9B" w:rsidP="000D4B1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8F4E69">
              <w:rPr>
                <w:rFonts w:ascii="Times New Roman" w:eastAsia="等线" w:hAnsi="Times New Roman" w:cs="Times New Roman"/>
                <w:color w:val="000000"/>
              </w:rPr>
              <w:t>PLR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FBE79" w14:textId="77777777" w:rsidR="00775A9B" w:rsidRPr="008F4E69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4E69">
              <w:rPr>
                <w:rFonts w:ascii="Times New Roman" w:eastAsia="等线" w:hAnsi="Times New Roman" w:cs="Times New Roman"/>
                <w:color w:val="000000"/>
              </w:rPr>
              <w:t>0.826(0.733-0.920)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AEDB7" w14:textId="77777777" w:rsidR="00775A9B" w:rsidRPr="008F4E69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F4E69">
              <w:rPr>
                <w:rFonts w:ascii="Times New Roman" w:eastAsia="等线" w:hAnsi="Times New Roman" w:cs="Times New Roman"/>
                <w:color w:val="000000"/>
              </w:rPr>
              <w:t>0.643(0.536-0.751)</w:t>
            </w:r>
          </w:p>
        </w:tc>
      </w:tr>
    </w:tbl>
    <w:p w14:paraId="6429B759" w14:textId="77777777" w:rsidR="00775A9B" w:rsidRPr="008F4E69" w:rsidRDefault="00775A9B" w:rsidP="00775A9B">
      <w:pPr>
        <w:spacing w:after="0" w:line="240" w:lineRule="auto"/>
        <w:rPr>
          <w:rFonts w:ascii="Times New Roman" w:eastAsia="等线" w:hAnsi="Times New Roman" w:cs="Times New Roman"/>
          <w:color w:val="000000"/>
        </w:rPr>
      </w:pPr>
      <w:r w:rsidRPr="008F4E69">
        <w:rPr>
          <w:rFonts w:ascii="Times New Roman" w:eastAsia="等线" w:hAnsi="Times New Roman" w:cs="Times New Roman"/>
          <w:color w:val="000000"/>
        </w:rPr>
        <w:t xml:space="preserve">CI, confidence interval; </w:t>
      </w:r>
      <w:proofErr w:type="spellStart"/>
      <w:r w:rsidRPr="008F4E69">
        <w:rPr>
          <w:rFonts w:ascii="Times New Roman" w:eastAsia="等线" w:hAnsi="Times New Roman" w:cs="Times New Roman"/>
          <w:color w:val="000000"/>
        </w:rPr>
        <w:t>dNLR</w:t>
      </w:r>
      <w:proofErr w:type="spellEnd"/>
      <w:r w:rsidRPr="008F4E69">
        <w:rPr>
          <w:rFonts w:ascii="Times New Roman" w:eastAsia="等线" w:hAnsi="Times New Roman" w:cs="Times New Roman"/>
          <w:color w:val="000000"/>
        </w:rPr>
        <w:t>, derived neutrophil to lymphocyte ratio; NLR, neutrophil to lymphocyte ratio; SII, systemic</w:t>
      </w:r>
      <w:r>
        <w:rPr>
          <w:rFonts w:ascii="Times New Roman" w:eastAsia="等线" w:hAnsi="Times New Roman" w:cs="Times New Roman"/>
          <w:color w:val="000000"/>
        </w:rPr>
        <w:t xml:space="preserve"> </w:t>
      </w:r>
      <w:r w:rsidRPr="008F4E69">
        <w:rPr>
          <w:rFonts w:ascii="Times New Roman" w:eastAsia="等线" w:hAnsi="Times New Roman" w:cs="Times New Roman"/>
          <w:color w:val="000000"/>
        </w:rPr>
        <w:t>immune-inflammation index; SIRI, systemic inflammation response index; PLR, platelet to lymphocyte ratio; MLR, monocyte to lymphocyte ratio.</w:t>
      </w:r>
    </w:p>
    <w:p w14:paraId="0D7E375A" w14:textId="49D863F0" w:rsidR="00775A9B" w:rsidRDefault="00775A9B" w:rsidP="00775A9B">
      <w:pPr>
        <w:rPr>
          <w:rFonts w:ascii="Times New Roman" w:eastAsia="等线" w:hAnsi="Times New Roman" w:cs="Times New Roman"/>
          <w:color w:val="000000"/>
        </w:rPr>
      </w:pPr>
    </w:p>
    <w:p w14:paraId="225C4271" w14:textId="6CB43CD2" w:rsidR="00775A9B" w:rsidRDefault="00775A9B" w:rsidP="00775A9B">
      <w:pPr>
        <w:spacing w:after="0"/>
      </w:pPr>
      <w:r w:rsidRPr="00920601">
        <w:rPr>
          <w:rFonts w:ascii="Times New Roman" w:eastAsia="等线" w:hAnsi="Times New Roman" w:cs="Times New Roman"/>
          <w:color w:val="000000"/>
        </w:rPr>
        <w:t>Table S</w:t>
      </w:r>
      <w:r w:rsidR="005E6C33">
        <w:rPr>
          <w:rFonts w:ascii="Times New Roman" w:eastAsia="等线" w:hAnsi="Times New Roman" w:cs="Times New Roman"/>
          <w:color w:val="000000"/>
        </w:rPr>
        <w:t>3</w:t>
      </w:r>
      <w:r w:rsidRPr="00920601">
        <w:rPr>
          <w:rFonts w:ascii="Times New Roman" w:eastAsia="等线" w:hAnsi="Times New Roman" w:cs="Times New Roman"/>
          <w:color w:val="000000"/>
        </w:rPr>
        <w:t xml:space="preserve"> C-index of six indicators for OS in COVID-19 Omicron BA.2 infected patients stratified by disease severity</w:t>
      </w:r>
      <w:r w:rsidR="00C725C4">
        <w:rPr>
          <w:rFonts w:ascii="Times New Roman" w:eastAsia="等线" w:hAnsi="Times New Roman" w:cs="Times New Roman"/>
          <w:color w:val="000000"/>
        </w:rPr>
        <w:t>.</w:t>
      </w:r>
    </w:p>
    <w:tbl>
      <w:tblPr>
        <w:tblW w:w="8127" w:type="dxa"/>
        <w:tblLook w:val="04A0" w:firstRow="1" w:lastRow="0" w:firstColumn="1" w:lastColumn="0" w:noHBand="0" w:noVBand="1"/>
      </w:tblPr>
      <w:tblGrid>
        <w:gridCol w:w="1688"/>
        <w:gridCol w:w="3218"/>
        <w:gridCol w:w="3221"/>
      </w:tblGrid>
      <w:tr w:rsidR="00775A9B" w:rsidRPr="00920601" w14:paraId="66B3F07A" w14:textId="77777777" w:rsidTr="00A11577">
        <w:trPr>
          <w:trHeight w:val="299"/>
        </w:trPr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D9ED9" w14:textId="77777777" w:rsidR="00775A9B" w:rsidRPr="00920601" w:rsidRDefault="00775A9B" w:rsidP="000D4B1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6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3D4B5" w14:textId="77777777" w:rsidR="00775A9B" w:rsidRPr="00920601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20601">
              <w:rPr>
                <w:rFonts w:ascii="Times New Roman" w:eastAsia="等线" w:hAnsi="Times New Roman" w:cs="Times New Roman"/>
                <w:color w:val="000000"/>
              </w:rPr>
              <w:t>C-index(95%CI)</w:t>
            </w:r>
          </w:p>
        </w:tc>
      </w:tr>
      <w:tr w:rsidR="00775A9B" w:rsidRPr="00920601" w14:paraId="1B5B4638" w14:textId="77777777" w:rsidTr="00A11577">
        <w:trPr>
          <w:trHeight w:val="330"/>
        </w:trPr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D7886" w14:textId="77777777" w:rsidR="00775A9B" w:rsidRPr="00920601" w:rsidRDefault="00775A9B" w:rsidP="000D4B1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920601">
              <w:rPr>
                <w:rFonts w:ascii="Times New Roman" w:eastAsia="等线" w:hAnsi="Times New Roman" w:cs="Times New Roman"/>
                <w:color w:val="000000"/>
              </w:rPr>
              <w:t>Indicators</w:t>
            </w:r>
          </w:p>
        </w:tc>
        <w:tc>
          <w:tcPr>
            <w:tcW w:w="3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57E5A" w14:textId="77777777" w:rsidR="00775A9B" w:rsidRPr="00920601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20601">
              <w:rPr>
                <w:rFonts w:ascii="Times New Roman" w:eastAsia="等线" w:hAnsi="Times New Roman" w:cs="Times New Roman"/>
                <w:color w:val="000000"/>
              </w:rPr>
              <w:t>Non-severe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D1C15" w14:textId="77777777" w:rsidR="00775A9B" w:rsidRPr="00920601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20601">
              <w:rPr>
                <w:rFonts w:ascii="Times New Roman" w:eastAsia="等线" w:hAnsi="Times New Roman" w:cs="Times New Roman"/>
                <w:color w:val="000000"/>
              </w:rPr>
              <w:t>Severe</w:t>
            </w:r>
          </w:p>
        </w:tc>
      </w:tr>
      <w:tr w:rsidR="00775A9B" w:rsidRPr="00920601" w14:paraId="4D8C6A66" w14:textId="77777777" w:rsidTr="00A11577">
        <w:trPr>
          <w:trHeight w:val="299"/>
        </w:trPr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9E19" w14:textId="77777777" w:rsidR="00775A9B" w:rsidRPr="00920601" w:rsidRDefault="00775A9B" w:rsidP="000D4B1D">
            <w:pPr>
              <w:spacing w:after="0" w:line="240" w:lineRule="auto"/>
              <w:rPr>
                <w:rFonts w:ascii="Times New Roman" w:eastAsia="等线" w:hAnsi="Times New Roman" w:cs="Times New Roman"/>
              </w:rPr>
            </w:pPr>
            <w:proofErr w:type="spellStart"/>
            <w:r w:rsidRPr="00920601">
              <w:rPr>
                <w:rFonts w:ascii="Times New Roman" w:eastAsia="等线" w:hAnsi="Times New Roman" w:cs="Times New Roman"/>
              </w:rPr>
              <w:t>dNLR</w:t>
            </w:r>
            <w:proofErr w:type="spellEnd"/>
          </w:p>
        </w:tc>
        <w:tc>
          <w:tcPr>
            <w:tcW w:w="3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F110" w14:textId="77777777" w:rsidR="00775A9B" w:rsidRPr="00920601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20601">
              <w:rPr>
                <w:rFonts w:ascii="Times New Roman" w:eastAsia="等线" w:hAnsi="Times New Roman" w:cs="Times New Roman"/>
                <w:color w:val="000000"/>
              </w:rPr>
              <w:t>0.932(0.878-0.985)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AD55" w14:textId="77777777" w:rsidR="00775A9B" w:rsidRPr="00920601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20601">
              <w:rPr>
                <w:rFonts w:ascii="Times New Roman" w:eastAsia="等线" w:hAnsi="Times New Roman" w:cs="Times New Roman"/>
                <w:color w:val="000000"/>
              </w:rPr>
              <w:t>0.658(0.581-0.735)</w:t>
            </w:r>
          </w:p>
        </w:tc>
      </w:tr>
      <w:tr w:rsidR="00775A9B" w:rsidRPr="00920601" w14:paraId="2D52D0B8" w14:textId="77777777" w:rsidTr="00A11577">
        <w:trPr>
          <w:trHeight w:val="299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A0B3" w14:textId="77777777" w:rsidR="00775A9B" w:rsidRPr="00920601" w:rsidRDefault="00775A9B" w:rsidP="000D4B1D">
            <w:pPr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920601">
              <w:rPr>
                <w:rFonts w:ascii="Times New Roman" w:eastAsia="等线" w:hAnsi="Times New Roman" w:cs="Times New Roman"/>
              </w:rPr>
              <w:t>NLR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BE1B" w14:textId="77777777" w:rsidR="00775A9B" w:rsidRPr="00920601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20601">
              <w:rPr>
                <w:rFonts w:ascii="Times New Roman" w:eastAsia="等线" w:hAnsi="Times New Roman" w:cs="Times New Roman"/>
                <w:color w:val="000000"/>
              </w:rPr>
              <w:t>0.932(0.891-0.973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EBCC" w14:textId="77777777" w:rsidR="00775A9B" w:rsidRPr="00920601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</w:rPr>
            </w:pPr>
            <w:r w:rsidRPr="00920601">
              <w:rPr>
                <w:rFonts w:ascii="Times New Roman" w:eastAsia="等线" w:hAnsi="Times New Roman" w:cs="Times New Roman"/>
              </w:rPr>
              <w:t>0.641(0.560-0.721)</w:t>
            </w:r>
          </w:p>
        </w:tc>
      </w:tr>
      <w:tr w:rsidR="00775A9B" w:rsidRPr="00920601" w14:paraId="0ED48B80" w14:textId="77777777" w:rsidTr="00A11577">
        <w:trPr>
          <w:trHeight w:val="299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F3FD" w14:textId="77777777" w:rsidR="00775A9B" w:rsidRPr="00920601" w:rsidRDefault="00775A9B" w:rsidP="000D4B1D">
            <w:pPr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920601">
              <w:rPr>
                <w:rFonts w:ascii="Times New Roman" w:eastAsia="等线" w:hAnsi="Times New Roman" w:cs="Times New Roman"/>
              </w:rPr>
              <w:t>SII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263F" w14:textId="77777777" w:rsidR="00775A9B" w:rsidRPr="00920601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20601">
              <w:rPr>
                <w:rFonts w:ascii="Times New Roman" w:eastAsia="等线" w:hAnsi="Times New Roman" w:cs="Times New Roman"/>
                <w:color w:val="000000"/>
              </w:rPr>
              <w:t>0.932(0.899-0.965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29F6" w14:textId="77777777" w:rsidR="00775A9B" w:rsidRPr="00920601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20601">
              <w:rPr>
                <w:rFonts w:ascii="Times New Roman" w:eastAsia="等线" w:hAnsi="Times New Roman" w:cs="Times New Roman"/>
                <w:color w:val="000000"/>
              </w:rPr>
              <w:t>0.655(0.581-0.730)</w:t>
            </w:r>
          </w:p>
        </w:tc>
      </w:tr>
      <w:tr w:rsidR="00775A9B" w:rsidRPr="00920601" w14:paraId="19C58DC2" w14:textId="77777777" w:rsidTr="00A11577">
        <w:trPr>
          <w:trHeight w:val="299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6BC5" w14:textId="77777777" w:rsidR="00775A9B" w:rsidRPr="00920601" w:rsidRDefault="00775A9B" w:rsidP="000D4B1D">
            <w:pPr>
              <w:spacing w:after="0" w:line="240" w:lineRule="auto"/>
              <w:rPr>
                <w:rFonts w:ascii="Times New Roman" w:eastAsia="等线" w:hAnsi="Times New Roman" w:cs="Times New Roman"/>
              </w:rPr>
            </w:pPr>
            <w:r w:rsidRPr="00920601">
              <w:rPr>
                <w:rFonts w:ascii="Times New Roman" w:eastAsia="等线" w:hAnsi="Times New Roman" w:cs="Times New Roman"/>
              </w:rPr>
              <w:t>SIRI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15DE" w14:textId="77777777" w:rsidR="00775A9B" w:rsidRPr="00920601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20601">
              <w:rPr>
                <w:rFonts w:ascii="Times New Roman" w:eastAsia="等线" w:hAnsi="Times New Roman" w:cs="Times New Roman"/>
                <w:color w:val="000000"/>
              </w:rPr>
              <w:t>0.923(0.863-0.983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D36C" w14:textId="77777777" w:rsidR="00775A9B" w:rsidRPr="00920601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20601">
              <w:rPr>
                <w:rFonts w:ascii="Times New Roman" w:eastAsia="等线" w:hAnsi="Times New Roman" w:cs="Times New Roman"/>
                <w:color w:val="000000"/>
              </w:rPr>
              <w:t>0.582(0.501-0.662)</w:t>
            </w:r>
          </w:p>
        </w:tc>
      </w:tr>
      <w:tr w:rsidR="00775A9B" w:rsidRPr="00920601" w14:paraId="2CAF645C" w14:textId="77777777" w:rsidTr="00A11577">
        <w:trPr>
          <w:trHeight w:val="299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15CE" w14:textId="77777777" w:rsidR="00775A9B" w:rsidRPr="00920601" w:rsidRDefault="00775A9B" w:rsidP="000D4B1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920601">
              <w:rPr>
                <w:rFonts w:ascii="Times New Roman" w:eastAsia="等线" w:hAnsi="Times New Roman" w:cs="Times New Roman"/>
                <w:color w:val="000000"/>
              </w:rPr>
              <w:t>PLR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60DD" w14:textId="77777777" w:rsidR="00775A9B" w:rsidRPr="00920601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20601">
              <w:rPr>
                <w:rFonts w:ascii="Times New Roman" w:eastAsia="等线" w:hAnsi="Times New Roman" w:cs="Times New Roman"/>
                <w:color w:val="000000"/>
              </w:rPr>
              <w:t>0.686(0.437-0.935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071A" w14:textId="77777777" w:rsidR="00775A9B" w:rsidRPr="00920601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20601">
              <w:rPr>
                <w:rFonts w:ascii="Times New Roman" w:eastAsia="等线" w:hAnsi="Times New Roman" w:cs="Times New Roman"/>
                <w:color w:val="000000"/>
              </w:rPr>
              <w:t>0.625(0.541-0.708)</w:t>
            </w:r>
          </w:p>
        </w:tc>
      </w:tr>
      <w:tr w:rsidR="00775A9B" w:rsidRPr="00920601" w14:paraId="6A9817B4" w14:textId="77777777" w:rsidTr="00A11577">
        <w:trPr>
          <w:trHeight w:val="299"/>
        </w:trPr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9F72F" w14:textId="77777777" w:rsidR="00775A9B" w:rsidRPr="00920601" w:rsidRDefault="00775A9B" w:rsidP="000D4B1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920601">
              <w:rPr>
                <w:rFonts w:ascii="Times New Roman" w:eastAsia="等线" w:hAnsi="Times New Roman" w:cs="Times New Roman"/>
                <w:color w:val="000000"/>
              </w:rPr>
              <w:t>MLR</w:t>
            </w:r>
          </w:p>
        </w:tc>
        <w:tc>
          <w:tcPr>
            <w:tcW w:w="3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CB725" w14:textId="77777777" w:rsidR="00775A9B" w:rsidRPr="00920601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20601">
              <w:rPr>
                <w:rFonts w:ascii="Times New Roman" w:eastAsia="等线" w:hAnsi="Times New Roman" w:cs="Times New Roman"/>
                <w:color w:val="000000"/>
              </w:rPr>
              <w:t>0.797(0.625-0.969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ABD97" w14:textId="77777777" w:rsidR="00775A9B" w:rsidRPr="00920601" w:rsidRDefault="00775A9B" w:rsidP="000D4B1D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20601">
              <w:rPr>
                <w:rFonts w:ascii="Times New Roman" w:eastAsia="等线" w:hAnsi="Times New Roman" w:cs="Times New Roman"/>
                <w:color w:val="000000"/>
              </w:rPr>
              <w:t>0.516(0.429-0.603)</w:t>
            </w:r>
          </w:p>
        </w:tc>
      </w:tr>
    </w:tbl>
    <w:p w14:paraId="67D24A07" w14:textId="77777777" w:rsidR="00775A9B" w:rsidRPr="00920601" w:rsidRDefault="00775A9B" w:rsidP="00775A9B">
      <w:pPr>
        <w:spacing w:after="0" w:line="240" w:lineRule="auto"/>
        <w:rPr>
          <w:rFonts w:ascii="Times New Roman" w:eastAsia="等线" w:hAnsi="Times New Roman" w:cs="Times New Roman"/>
          <w:color w:val="000000"/>
        </w:rPr>
      </w:pPr>
      <w:r w:rsidRPr="00920601">
        <w:rPr>
          <w:rFonts w:ascii="Times New Roman" w:eastAsia="等线" w:hAnsi="Times New Roman" w:cs="Times New Roman"/>
          <w:color w:val="000000"/>
        </w:rPr>
        <w:lastRenderedPageBreak/>
        <w:t xml:space="preserve">CI, confidence interval; </w:t>
      </w:r>
      <w:proofErr w:type="spellStart"/>
      <w:r w:rsidRPr="00920601">
        <w:rPr>
          <w:rFonts w:ascii="Times New Roman" w:eastAsia="等线" w:hAnsi="Times New Roman" w:cs="Times New Roman"/>
          <w:color w:val="000000"/>
        </w:rPr>
        <w:t>dNLR</w:t>
      </w:r>
      <w:proofErr w:type="spellEnd"/>
      <w:r w:rsidRPr="00920601">
        <w:rPr>
          <w:rFonts w:ascii="Times New Roman" w:eastAsia="等线" w:hAnsi="Times New Roman" w:cs="Times New Roman"/>
          <w:color w:val="000000"/>
        </w:rPr>
        <w:t>, derived neutrophil to lymphocyte ratio; NLR, neutrophil to lymphocyte ratio; SII, systemic</w:t>
      </w:r>
      <w:r>
        <w:rPr>
          <w:rFonts w:ascii="Times New Roman" w:eastAsia="等线" w:hAnsi="Times New Roman" w:cs="Times New Roman"/>
          <w:color w:val="000000"/>
        </w:rPr>
        <w:t xml:space="preserve"> </w:t>
      </w:r>
      <w:r w:rsidRPr="00920601">
        <w:rPr>
          <w:rFonts w:ascii="Times New Roman" w:eastAsia="等线" w:hAnsi="Times New Roman" w:cs="Times New Roman"/>
          <w:color w:val="000000"/>
        </w:rPr>
        <w:t>immune-inflammation index; SIRI, systemic inflammation response index; PLR, platelet to lymphocyte ratio; MLR, monocyte to lymphocyte ratio.</w:t>
      </w:r>
    </w:p>
    <w:p w14:paraId="0D7ECBC7" w14:textId="379F75FB" w:rsidR="00775A9B" w:rsidRDefault="00775A9B" w:rsidP="00775A9B">
      <w:pPr>
        <w:rPr>
          <w:rFonts w:ascii="Times New Roman" w:eastAsia="等线" w:hAnsi="Times New Roman" w:cs="Times New Roman"/>
          <w:color w:val="000000"/>
        </w:rPr>
      </w:pPr>
    </w:p>
    <w:p w14:paraId="4AC894E9" w14:textId="2BB4011B" w:rsidR="00775A9B" w:rsidRDefault="00775A9B" w:rsidP="00775A9B">
      <w:pPr>
        <w:spacing w:after="0"/>
      </w:pPr>
      <w:r w:rsidRPr="00D94D6C">
        <w:rPr>
          <w:rFonts w:ascii="Times New Roman" w:eastAsia="等线" w:hAnsi="Times New Roman" w:cs="Times New Roman"/>
          <w:color w:val="000000"/>
        </w:rPr>
        <w:t>Table S</w:t>
      </w:r>
      <w:r w:rsidR="005E6C33">
        <w:rPr>
          <w:rFonts w:ascii="Times New Roman" w:eastAsia="等线" w:hAnsi="Times New Roman" w:cs="Times New Roman"/>
          <w:color w:val="000000"/>
        </w:rPr>
        <w:t>4</w:t>
      </w:r>
      <w:r w:rsidRPr="00D94D6C">
        <w:rPr>
          <w:rFonts w:ascii="Times New Roman" w:eastAsia="等线" w:hAnsi="Times New Roman" w:cs="Times New Roman"/>
          <w:color w:val="000000"/>
        </w:rPr>
        <w:t xml:space="preserve"> Baseline characteristics stratified by </w:t>
      </w:r>
      <w:proofErr w:type="spellStart"/>
      <w:r w:rsidRPr="00D94D6C">
        <w:rPr>
          <w:rFonts w:ascii="Times New Roman" w:eastAsia="等线" w:hAnsi="Times New Roman" w:cs="Times New Roman"/>
          <w:color w:val="000000"/>
        </w:rPr>
        <w:t>dNLR</w:t>
      </w:r>
      <w:proofErr w:type="spellEnd"/>
      <w:r w:rsidR="00C725C4">
        <w:rPr>
          <w:rFonts w:ascii="Times New Roman" w:eastAsia="等线" w:hAnsi="Times New Roman" w:cs="Times New Roman"/>
          <w:color w:val="000000"/>
        </w:rPr>
        <w:t>.</w:t>
      </w:r>
    </w:p>
    <w:tbl>
      <w:tblPr>
        <w:tblW w:w="9187" w:type="dxa"/>
        <w:tblLook w:val="04A0" w:firstRow="1" w:lastRow="0" w:firstColumn="1" w:lastColumn="0" w:noHBand="0" w:noVBand="1"/>
      </w:tblPr>
      <w:tblGrid>
        <w:gridCol w:w="3154"/>
        <w:gridCol w:w="2522"/>
        <w:gridCol w:w="2366"/>
        <w:gridCol w:w="238"/>
        <w:gridCol w:w="907"/>
      </w:tblGrid>
      <w:tr w:rsidR="00775A9B" w:rsidRPr="00D94D6C" w14:paraId="524AF9AA" w14:textId="77777777" w:rsidTr="00A11577">
        <w:trPr>
          <w:trHeight w:val="283"/>
        </w:trPr>
        <w:tc>
          <w:tcPr>
            <w:tcW w:w="3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58EEE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90399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D94D6C">
              <w:rPr>
                <w:rFonts w:ascii="Times New Roman" w:eastAsia="等线" w:hAnsi="Times New Roman" w:cs="Times New Roman"/>
                <w:color w:val="000000"/>
              </w:rPr>
              <w:t>dNLR</w:t>
            </w:r>
            <w:proofErr w:type="spellEnd"/>
            <w:r w:rsidRPr="00D94D6C">
              <w:rPr>
                <w:rFonts w:ascii="等线 Light" w:eastAsia="等线 Light" w:hAnsi="等线 Light" w:cs="Times New Roman" w:hint="eastAsia"/>
                <w:color w:val="000000"/>
              </w:rPr>
              <w:t>＜</w:t>
            </w:r>
            <w:r w:rsidRPr="00D94D6C">
              <w:rPr>
                <w:rFonts w:ascii="Times New Roman" w:eastAsia="等线" w:hAnsi="Times New Roman" w:cs="Times New Roman"/>
                <w:color w:val="000000"/>
              </w:rPr>
              <w:t>4.01(n=2106)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BD4D5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D94D6C">
              <w:rPr>
                <w:rFonts w:ascii="Times New Roman" w:eastAsia="等线" w:hAnsi="Times New Roman" w:cs="Times New Roman"/>
                <w:color w:val="000000"/>
              </w:rPr>
              <w:t>dNLR</w:t>
            </w:r>
            <w:proofErr w:type="spellEnd"/>
            <w:r w:rsidRPr="00D94D6C">
              <w:rPr>
                <w:rFonts w:ascii="等线 Light" w:eastAsia="等线 Light" w:hAnsi="等线 Light" w:cs="Times New Roman" w:hint="eastAsia"/>
                <w:color w:val="000000"/>
              </w:rPr>
              <w:t>≥</w:t>
            </w:r>
            <w:r w:rsidRPr="00D94D6C">
              <w:rPr>
                <w:rFonts w:ascii="Times New Roman" w:eastAsia="等线" w:hAnsi="Times New Roman" w:cs="Times New Roman"/>
                <w:color w:val="000000"/>
              </w:rPr>
              <w:t>4.01(n=241)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0B776" w14:textId="5B5A05DB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</w:t>
            </w:r>
            <w:r w:rsidR="00A11577" w:rsidRPr="00A11577">
              <w:rPr>
                <w:rFonts w:ascii="Times New Roman" w:eastAsia="等线" w:hAnsi="Times New Roman" w:cs="Times New Roman" w:hint="eastAsia"/>
                <w:color w:val="000000"/>
              </w:rPr>
              <w:t>-value</w:t>
            </w:r>
          </w:p>
        </w:tc>
      </w:tr>
      <w:tr w:rsidR="00775A9B" w:rsidRPr="00D94D6C" w14:paraId="38064A1C" w14:textId="77777777" w:rsidTr="00A11577">
        <w:trPr>
          <w:trHeight w:val="283"/>
        </w:trPr>
        <w:tc>
          <w:tcPr>
            <w:tcW w:w="3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D9C2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Age (years)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A9A3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71.78±16.49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BAF7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75.71±15.32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6D05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宋体" w:eastAsia="宋体" w:hAnsi="宋体" w:cs="Times New Roman" w:hint="eastAsia"/>
                <w:color w:val="000000"/>
              </w:rPr>
              <w:t>＜</w:t>
            </w:r>
            <w:r w:rsidRPr="00D94D6C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775A9B" w:rsidRPr="00D94D6C" w14:paraId="63840840" w14:textId="77777777" w:rsidTr="00A11577">
        <w:trPr>
          <w:trHeight w:val="283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E039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Gender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D28F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8858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9459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0.083</w:t>
            </w:r>
          </w:p>
        </w:tc>
      </w:tr>
      <w:tr w:rsidR="00775A9B" w:rsidRPr="00D94D6C" w14:paraId="52CB5CAA" w14:textId="77777777" w:rsidTr="00A11577">
        <w:trPr>
          <w:trHeight w:val="283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6AFF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Femal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9A1E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1241(58.9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56CE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128(53.1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D183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775A9B" w:rsidRPr="00D94D6C" w14:paraId="666C4266" w14:textId="77777777" w:rsidTr="00A11577">
        <w:trPr>
          <w:trHeight w:val="283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C9EF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Mal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D067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865(41.1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05EB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113(46.9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BDA6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775A9B" w:rsidRPr="00D94D6C" w14:paraId="7A18B424" w14:textId="77777777" w:rsidTr="00A11577">
        <w:trPr>
          <w:trHeight w:val="283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2CA0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LOS (days)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F3B5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9(6-14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2AB6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10(5-14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7EA7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0.56</w:t>
            </w:r>
          </w:p>
        </w:tc>
      </w:tr>
      <w:tr w:rsidR="00775A9B" w:rsidRPr="00D94D6C" w14:paraId="31724BE7" w14:textId="77777777" w:rsidTr="00A11577">
        <w:trPr>
          <w:trHeight w:val="32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C370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White blood cell count (10</w:t>
            </w:r>
            <w:r w:rsidRPr="00D94D6C">
              <w:rPr>
                <w:rFonts w:ascii="Times New Roman" w:eastAsia="等线" w:hAnsi="Times New Roman" w:cs="Times New Roman"/>
                <w:vertAlign w:val="superscript"/>
              </w:rPr>
              <w:t>9</w:t>
            </w:r>
            <w:r w:rsidRPr="00D94D6C">
              <w:rPr>
                <w:rFonts w:ascii="Times New Roman" w:eastAsia="等线" w:hAnsi="Times New Roman" w:cs="Times New Roman"/>
              </w:rPr>
              <w:t>/L)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6AFE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5.09(4.01-6.38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5ACF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8.37(6.58-11.50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6415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宋体" w:eastAsia="宋体" w:hAnsi="宋体" w:cs="Times New Roman" w:hint="eastAsia"/>
                <w:color w:val="000000"/>
              </w:rPr>
              <w:t>＜</w:t>
            </w:r>
            <w:r w:rsidRPr="00D94D6C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775A9B" w:rsidRPr="00D94D6C" w14:paraId="3CB6F58C" w14:textId="77777777" w:rsidTr="00A11577">
        <w:trPr>
          <w:trHeight w:val="32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A155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Lymphocyte count (10</w:t>
            </w:r>
            <w:r w:rsidRPr="00D94D6C">
              <w:rPr>
                <w:rFonts w:ascii="Times New Roman" w:eastAsia="等线" w:hAnsi="Times New Roman" w:cs="Times New Roman"/>
                <w:vertAlign w:val="superscript"/>
              </w:rPr>
              <w:t>9</w:t>
            </w:r>
            <w:r w:rsidRPr="00D94D6C">
              <w:rPr>
                <w:rFonts w:ascii="Times New Roman" w:eastAsia="等线" w:hAnsi="Times New Roman" w:cs="Times New Roman"/>
              </w:rPr>
              <w:t>/L)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E723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1.42(1.04-1.89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F877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0.64(0.48-0.93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C366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宋体" w:eastAsia="宋体" w:hAnsi="宋体" w:cs="Times New Roman" w:hint="eastAsia"/>
                <w:color w:val="000000"/>
              </w:rPr>
              <w:t>＜</w:t>
            </w:r>
            <w:r w:rsidRPr="00D94D6C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775A9B" w:rsidRPr="00D94D6C" w14:paraId="09C05183" w14:textId="77777777" w:rsidTr="00A11577">
        <w:trPr>
          <w:trHeight w:val="32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DF5D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Monocyte count (10</w:t>
            </w:r>
            <w:r w:rsidRPr="00D94D6C">
              <w:rPr>
                <w:rFonts w:ascii="Times New Roman" w:eastAsia="等线" w:hAnsi="Times New Roman" w:cs="Times New Roman"/>
                <w:vertAlign w:val="superscript"/>
              </w:rPr>
              <w:t>9</w:t>
            </w:r>
            <w:r w:rsidRPr="00D94D6C">
              <w:rPr>
                <w:rFonts w:ascii="Times New Roman" w:eastAsia="等线" w:hAnsi="Times New Roman" w:cs="Times New Roman"/>
              </w:rPr>
              <w:t>/L)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D505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0.43(0.33-0.55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D94F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0.45(0.29-0.61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AA40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0.646</w:t>
            </w:r>
          </w:p>
        </w:tc>
      </w:tr>
      <w:tr w:rsidR="00775A9B" w:rsidRPr="00D94D6C" w14:paraId="734118AE" w14:textId="77777777" w:rsidTr="00A11577">
        <w:trPr>
          <w:trHeight w:val="32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D699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eutrophil count (10</w:t>
            </w:r>
            <w:r w:rsidRPr="00D94D6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9</w:t>
            </w:r>
            <w:r w:rsidRPr="00D94D6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7469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3.01(2.17-4.08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CF44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7.14(5.61-9.75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257E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宋体" w:eastAsia="宋体" w:hAnsi="宋体" w:cs="Times New Roman" w:hint="eastAsia"/>
                <w:color w:val="000000"/>
              </w:rPr>
              <w:t>＜</w:t>
            </w:r>
            <w:r w:rsidRPr="00D94D6C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775A9B" w:rsidRPr="00D94D6C" w14:paraId="62EA093D" w14:textId="77777777" w:rsidTr="00A11577">
        <w:trPr>
          <w:trHeight w:val="32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B71C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Eosinophil count (10</w:t>
            </w:r>
            <w:r w:rsidRPr="00D94D6C">
              <w:rPr>
                <w:rFonts w:ascii="Times New Roman" w:eastAsia="等线" w:hAnsi="Times New Roman" w:cs="Times New Roman"/>
                <w:vertAlign w:val="superscript"/>
              </w:rPr>
              <w:t>9</w:t>
            </w:r>
            <w:r w:rsidRPr="00D94D6C">
              <w:rPr>
                <w:rFonts w:ascii="Times New Roman" w:eastAsia="等线" w:hAnsi="Times New Roman" w:cs="Times New Roman"/>
              </w:rPr>
              <w:t>/L)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763A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0.05(0.02-0.12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6CBB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0.01(0.00-0.05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1DB9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宋体" w:eastAsia="宋体" w:hAnsi="宋体" w:cs="Times New Roman" w:hint="eastAsia"/>
                <w:color w:val="000000"/>
              </w:rPr>
              <w:t>＜</w:t>
            </w:r>
            <w:r w:rsidRPr="00D94D6C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775A9B" w:rsidRPr="00D94D6C" w14:paraId="7C952298" w14:textId="77777777" w:rsidTr="00A11577">
        <w:trPr>
          <w:trHeight w:val="32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4A7E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Basophil count (10</w:t>
            </w:r>
            <w:r w:rsidRPr="00D94D6C">
              <w:rPr>
                <w:rFonts w:ascii="Times New Roman" w:eastAsia="等线" w:hAnsi="Times New Roman" w:cs="Times New Roman"/>
                <w:vertAlign w:val="superscript"/>
              </w:rPr>
              <w:t>9</w:t>
            </w:r>
            <w:r w:rsidRPr="00D94D6C">
              <w:rPr>
                <w:rFonts w:ascii="Times New Roman" w:eastAsia="等线" w:hAnsi="Times New Roman" w:cs="Times New Roman"/>
              </w:rPr>
              <w:t>/L)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9BBD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0.02(0.01-0.02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84F1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0.01(0.00-0.02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DEE1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宋体" w:eastAsia="宋体" w:hAnsi="宋体" w:cs="Times New Roman" w:hint="eastAsia"/>
                <w:color w:val="000000"/>
              </w:rPr>
              <w:t>＜</w:t>
            </w:r>
            <w:r w:rsidRPr="00D94D6C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775A9B" w:rsidRPr="00D94D6C" w14:paraId="7BCFBAD7" w14:textId="77777777" w:rsidTr="00A11577">
        <w:trPr>
          <w:trHeight w:val="324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1EA7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Platelet count (10</w:t>
            </w:r>
            <w:r w:rsidRPr="00D94D6C">
              <w:rPr>
                <w:rFonts w:ascii="Times New Roman" w:eastAsia="等线" w:hAnsi="Times New Roman" w:cs="Times New Roman"/>
                <w:vertAlign w:val="superscript"/>
              </w:rPr>
              <w:t>9</w:t>
            </w:r>
            <w:r w:rsidRPr="00D94D6C">
              <w:rPr>
                <w:rFonts w:ascii="Times New Roman" w:eastAsia="等线" w:hAnsi="Times New Roman" w:cs="Times New Roman"/>
              </w:rPr>
              <w:t>/L)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A2D8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183(145-228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F875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183(140-235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8D5C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0.557</w:t>
            </w:r>
          </w:p>
        </w:tc>
      </w:tr>
      <w:tr w:rsidR="00775A9B" w:rsidRPr="00D94D6C" w14:paraId="2733ECA7" w14:textId="77777777" w:rsidTr="00A11577">
        <w:trPr>
          <w:trHeight w:val="283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C1B0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proofErr w:type="spellStart"/>
            <w:r w:rsidRPr="00D94D6C">
              <w:rPr>
                <w:rFonts w:ascii="Times New Roman" w:eastAsia="等线" w:hAnsi="Times New Roman" w:cs="Times New Roman"/>
              </w:rPr>
              <w:t>dNLR</w:t>
            </w:r>
            <w:proofErr w:type="spellEnd"/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793F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1.55(1.09-2.13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268E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5.66(4.58-8.06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BFB2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宋体" w:eastAsia="宋体" w:hAnsi="宋体" w:cs="Times New Roman" w:hint="eastAsia"/>
                <w:color w:val="000000"/>
              </w:rPr>
              <w:t>＜</w:t>
            </w:r>
            <w:r w:rsidRPr="00D94D6C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775A9B" w:rsidRPr="00D94D6C" w14:paraId="1F5AD781" w14:textId="77777777" w:rsidTr="00A11577">
        <w:trPr>
          <w:trHeight w:val="283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861B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NLR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7F91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2.17(1.44-3.18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BBA3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10.12(7.78-14.67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2D84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宋体" w:eastAsia="宋体" w:hAnsi="宋体" w:cs="Times New Roman" w:hint="eastAsia"/>
                <w:color w:val="000000"/>
              </w:rPr>
              <w:t>＜</w:t>
            </w:r>
            <w:r w:rsidRPr="00D94D6C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775A9B" w:rsidRPr="00D94D6C" w14:paraId="5E24F1C9" w14:textId="77777777" w:rsidTr="00A11577">
        <w:trPr>
          <w:trHeight w:val="283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2C54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 xml:space="preserve">SII 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82C2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388(242-618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2A37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1966(1326-3219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3C5F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宋体" w:eastAsia="宋体" w:hAnsi="宋体" w:cs="Times New Roman" w:hint="eastAsia"/>
                <w:color w:val="000000"/>
              </w:rPr>
              <w:t>＜</w:t>
            </w:r>
            <w:r w:rsidRPr="00D94D6C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775A9B" w:rsidRPr="00D94D6C" w14:paraId="11317121" w14:textId="77777777" w:rsidTr="00A11577">
        <w:trPr>
          <w:trHeight w:val="283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8DBA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 xml:space="preserve">SIRI 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ED03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0.92(0.54-1.52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8120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4.79(2.56-7.37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9E31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宋体" w:eastAsia="宋体" w:hAnsi="宋体" w:cs="Times New Roman" w:hint="eastAsia"/>
                <w:color w:val="000000"/>
              </w:rPr>
              <w:t>＜</w:t>
            </w:r>
            <w:r w:rsidRPr="00D94D6C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775A9B" w:rsidRPr="00D94D6C" w14:paraId="0BC77200" w14:textId="77777777" w:rsidTr="00A11577">
        <w:trPr>
          <w:trHeight w:val="283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C2BA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PLR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14D6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128(96-175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4994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300(208-412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ABEC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宋体" w:eastAsia="宋体" w:hAnsi="宋体" w:cs="Times New Roman" w:hint="eastAsia"/>
                <w:color w:val="000000"/>
              </w:rPr>
              <w:t>＜</w:t>
            </w:r>
            <w:r w:rsidRPr="00D94D6C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775A9B" w:rsidRPr="00D94D6C" w14:paraId="5C398E38" w14:textId="77777777" w:rsidTr="00A11577">
        <w:trPr>
          <w:trHeight w:val="283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27D0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MLR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5125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0.30(0.21-0.44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D893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0.66(0.44-0.92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5AF7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宋体" w:eastAsia="宋体" w:hAnsi="宋体" w:cs="Times New Roman" w:hint="eastAsia"/>
                <w:color w:val="000000"/>
              </w:rPr>
              <w:t>＜</w:t>
            </w:r>
            <w:r w:rsidRPr="00D94D6C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775A9B" w:rsidRPr="00D94D6C" w14:paraId="14262299" w14:textId="77777777" w:rsidTr="00A11577">
        <w:trPr>
          <w:trHeight w:val="283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E80A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ICU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9E79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50(2.4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75CE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34(14.1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1E68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宋体" w:eastAsia="宋体" w:hAnsi="宋体" w:cs="Times New Roman" w:hint="eastAsia"/>
                <w:color w:val="000000"/>
              </w:rPr>
              <w:t>＜</w:t>
            </w:r>
            <w:r w:rsidRPr="00D94D6C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775A9B" w:rsidRPr="00D94D6C" w14:paraId="24C40212" w14:textId="77777777" w:rsidTr="00A11577">
        <w:trPr>
          <w:trHeight w:val="283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FE82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CRRT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7A2D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13(0.6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C59F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3(1.2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4438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0.262</w:t>
            </w:r>
          </w:p>
        </w:tc>
      </w:tr>
      <w:tr w:rsidR="00775A9B" w:rsidRPr="00D94D6C" w14:paraId="4C3F16AE" w14:textId="77777777" w:rsidTr="00A11577">
        <w:trPr>
          <w:trHeight w:val="283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2B55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Primary car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1799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417(19.8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1982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122(50.6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4A4C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宋体" w:eastAsia="宋体" w:hAnsi="宋体" w:cs="Times New Roman" w:hint="eastAsia"/>
                <w:color w:val="000000"/>
              </w:rPr>
              <w:t>＜</w:t>
            </w:r>
            <w:r w:rsidRPr="00D94D6C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775A9B" w:rsidRPr="00D94D6C" w14:paraId="4B51F291" w14:textId="77777777" w:rsidTr="00A11577">
        <w:trPr>
          <w:trHeight w:val="283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FF95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High fever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BFF6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137(6.5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091F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52(21.6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D26A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宋体" w:eastAsia="宋体" w:hAnsi="宋体" w:cs="Times New Roman" w:hint="eastAsia"/>
                <w:color w:val="000000"/>
              </w:rPr>
              <w:t>＜</w:t>
            </w:r>
            <w:r w:rsidRPr="00D94D6C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775A9B" w:rsidRPr="00D94D6C" w14:paraId="14FE321A" w14:textId="77777777" w:rsidTr="00A11577">
        <w:trPr>
          <w:trHeight w:val="283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7826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Antibiotics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0A9E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369(17.5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2DCE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129(53.5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32F2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宋体" w:eastAsia="宋体" w:hAnsi="宋体" w:cs="Times New Roman" w:hint="eastAsia"/>
                <w:color w:val="000000"/>
              </w:rPr>
              <w:t>＜</w:t>
            </w:r>
            <w:r w:rsidRPr="00D94D6C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775A9B" w:rsidRPr="00D94D6C" w14:paraId="143296B9" w14:textId="77777777" w:rsidTr="00A11577">
        <w:trPr>
          <w:trHeight w:val="283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CE28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High flow ventilation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D602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38(1.8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DFC5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22(9.1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68A1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宋体" w:eastAsia="宋体" w:hAnsi="宋体" w:cs="Times New Roman" w:hint="eastAsia"/>
                <w:color w:val="000000"/>
              </w:rPr>
              <w:t>＜</w:t>
            </w:r>
            <w:r w:rsidRPr="00D94D6C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775A9B" w:rsidRPr="00D94D6C" w14:paraId="15F1DB44" w14:textId="77777777" w:rsidTr="00A11577">
        <w:trPr>
          <w:trHeight w:val="283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ED74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Noninvasive </w:t>
            </w:r>
            <w:r>
              <w:rPr>
                <w:rFonts w:ascii="Times New Roman" w:eastAsia="等线" w:hAnsi="Times New Roman" w:cs="Times New Roman"/>
              </w:rPr>
              <w:t>v</w:t>
            </w:r>
            <w:r w:rsidRPr="00D94D6C">
              <w:rPr>
                <w:rFonts w:ascii="Times New Roman" w:eastAsia="等线" w:hAnsi="Times New Roman" w:cs="Times New Roman"/>
              </w:rPr>
              <w:t>entilation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6877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65(3.1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514D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43(17.8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0064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宋体" w:eastAsia="宋体" w:hAnsi="宋体" w:cs="Times New Roman" w:hint="eastAsia"/>
                <w:color w:val="000000"/>
              </w:rPr>
              <w:t>＜</w:t>
            </w:r>
            <w:r w:rsidRPr="00D94D6C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775A9B" w:rsidRPr="00D94D6C" w14:paraId="6D30FE57" w14:textId="77777777" w:rsidTr="00A11577">
        <w:trPr>
          <w:trHeight w:val="283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787F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Invasive </w:t>
            </w:r>
            <w:r>
              <w:rPr>
                <w:rFonts w:ascii="Times New Roman" w:eastAsia="等线" w:hAnsi="Times New Roman" w:cs="Times New Roman"/>
              </w:rPr>
              <w:t>v</w:t>
            </w:r>
            <w:r w:rsidRPr="00D94D6C">
              <w:rPr>
                <w:rFonts w:ascii="Times New Roman" w:eastAsia="等线" w:hAnsi="Times New Roman" w:cs="Times New Roman"/>
              </w:rPr>
              <w:t>entilation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9434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18(0.9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504E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11(4.6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89C3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宋体" w:eastAsia="宋体" w:hAnsi="宋体" w:cs="Times New Roman" w:hint="eastAsia"/>
                <w:color w:val="000000"/>
              </w:rPr>
              <w:t>＜</w:t>
            </w:r>
            <w:r w:rsidRPr="00D94D6C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775A9B" w:rsidRPr="00D94D6C" w14:paraId="10476C64" w14:textId="77777777" w:rsidTr="00A11577">
        <w:trPr>
          <w:trHeight w:val="283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3D3B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Hypertension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AA05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892(42.4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5464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118(49.0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3A3F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0.05</w:t>
            </w:r>
          </w:p>
        </w:tc>
      </w:tr>
      <w:tr w:rsidR="00775A9B" w:rsidRPr="00D94D6C" w14:paraId="336E04A6" w14:textId="77777777" w:rsidTr="00A11577">
        <w:trPr>
          <w:trHeight w:val="283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E237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Diabetes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2010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393(18.7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D59D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56(23.2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ACAB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0.087</w:t>
            </w:r>
          </w:p>
        </w:tc>
      </w:tr>
      <w:tr w:rsidR="00775A9B" w:rsidRPr="00D94D6C" w14:paraId="52E962C7" w14:textId="77777777" w:rsidTr="00A11577">
        <w:trPr>
          <w:trHeight w:val="283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16C5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Heart diseas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3B77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456(21.7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0B09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58(24.1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4B0F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0.391</w:t>
            </w:r>
          </w:p>
        </w:tc>
      </w:tr>
      <w:tr w:rsidR="00775A9B" w:rsidRPr="00D94D6C" w14:paraId="6071A06A" w14:textId="77777777" w:rsidTr="00A11577">
        <w:trPr>
          <w:trHeight w:val="283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4E73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Malignant tumor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69AB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140(6.6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A16F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12(5.0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F0C5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0.319</w:t>
            </w:r>
          </w:p>
        </w:tc>
      </w:tr>
      <w:tr w:rsidR="00775A9B" w:rsidRPr="00D94D6C" w14:paraId="2FDF9316" w14:textId="77777777" w:rsidTr="00A11577">
        <w:trPr>
          <w:trHeight w:val="283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DD40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Lung diseas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9274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158(7.5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3A71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15(6.2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EAC6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0.472</w:t>
            </w:r>
          </w:p>
        </w:tc>
      </w:tr>
      <w:tr w:rsidR="00775A9B" w:rsidRPr="00D94D6C" w14:paraId="5838C968" w14:textId="77777777" w:rsidTr="00A11577">
        <w:trPr>
          <w:trHeight w:val="283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6EB6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Kidney diseas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0D0B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87(4.1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1910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10(4.1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723F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0.989</w:t>
            </w:r>
          </w:p>
        </w:tc>
      </w:tr>
      <w:tr w:rsidR="00775A9B" w:rsidRPr="00D94D6C" w14:paraId="4D3FFF61" w14:textId="77777777" w:rsidTr="00A11577">
        <w:trPr>
          <w:trHeight w:val="283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718D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lastRenderedPageBreak/>
              <w:t>Brain disease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EEBC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329(15.6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8B33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54(22.4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E265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0.007</w:t>
            </w:r>
          </w:p>
        </w:tc>
      </w:tr>
      <w:tr w:rsidR="00775A9B" w:rsidRPr="00D94D6C" w14:paraId="5FD9DDD8" w14:textId="77777777" w:rsidTr="00A11577">
        <w:trPr>
          <w:trHeight w:val="283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F90B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Disease severity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E0E8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E9D0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BFFB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宋体" w:eastAsia="宋体" w:hAnsi="宋体" w:cs="Times New Roman" w:hint="eastAsia"/>
                <w:color w:val="000000"/>
              </w:rPr>
              <w:t>＜</w:t>
            </w:r>
            <w:r w:rsidRPr="00D94D6C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775A9B" w:rsidRPr="00D94D6C" w14:paraId="389A88CA" w14:textId="77777777" w:rsidTr="00A11577">
        <w:trPr>
          <w:trHeight w:val="283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8342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Asymptomatic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4203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336(16.0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2810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20(8.3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9F6B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775A9B" w:rsidRPr="00D94D6C" w14:paraId="03BC249D" w14:textId="77777777" w:rsidTr="00A11577">
        <w:trPr>
          <w:trHeight w:val="283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7AB6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Mild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5CFA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754(35.8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B9E3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34(14.1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15DA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775A9B" w:rsidRPr="00D94D6C" w14:paraId="4200D01D" w14:textId="77777777" w:rsidTr="00A11577">
        <w:trPr>
          <w:trHeight w:val="283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5B66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Common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3305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775(36.8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0DEC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92(38.2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FF08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775A9B" w:rsidRPr="00D94D6C" w14:paraId="1F12ABC8" w14:textId="77777777" w:rsidTr="00A11577">
        <w:trPr>
          <w:trHeight w:val="283"/>
        </w:trPr>
        <w:tc>
          <w:tcPr>
            <w:tcW w:w="3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CC44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Severe</w:t>
            </w:r>
          </w:p>
        </w:tc>
        <w:tc>
          <w:tcPr>
            <w:tcW w:w="2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1D7A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154(7.3)</w:t>
            </w:r>
          </w:p>
        </w:tc>
        <w:tc>
          <w:tcPr>
            <w:tcW w:w="2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A3D0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37(15.4)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623E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775A9B" w:rsidRPr="00D94D6C" w14:paraId="42A7AC4E" w14:textId="77777777" w:rsidTr="00A11577">
        <w:trPr>
          <w:trHeight w:val="283"/>
        </w:trPr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4E788" w14:textId="77777777" w:rsidR="00775A9B" w:rsidRPr="00D94D6C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D94D6C">
              <w:rPr>
                <w:rFonts w:ascii="Times New Roman" w:eastAsia="等线" w:hAnsi="Times New Roman" w:cs="Times New Roman"/>
              </w:rPr>
              <w:t>Critically severe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31803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87(4.1)</w:t>
            </w:r>
          </w:p>
        </w:tc>
        <w:tc>
          <w:tcPr>
            <w:tcW w:w="26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CE922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4D6C">
              <w:rPr>
                <w:rFonts w:ascii="Times New Roman" w:eastAsia="等线" w:hAnsi="Times New Roman" w:cs="Times New Roman"/>
                <w:color w:val="000000"/>
              </w:rPr>
              <w:t>58(24.1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8801D" w14:textId="77777777" w:rsidR="00775A9B" w:rsidRPr="00D94D6C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</w:tbl>
    <w:p w14:paraId="358A0906" w14:textId="77777777" w:rsidR="00775A9B" w:rsidRPr="00D94D6C" w:rsidRDefault="00775A9B" w:rsidP="005E6C33">
      <w:pPr>
        <w:spacing w:afterLines="100" w:after="312" w:line="240" w:lineRule="auto"/>
        <w:rPr>
          <w:rFonts w:ascii="Times New Roman" w:eastAsia="等线" w:hAnsi="Times New Roman" w:cs="Times New Roman"/>
          <w:color w:val="000000"/>
        </w:rPr>
      </w:pPr>
      <w:r w:rsidRPr="00D94D6C">
        <w:rPr>
          <w:rFonts w:ascii="Times New Roman" w:eastAsia="等线" w:hAnsi="Times New Roman" w:cs="Times New Roman"/>
          <w:color w:val="000000"/>
        </w:rPr>
        <w:t xml:space="preserve">Values are presented as mean ± standard, frequency (%), or median (inter-quartile range). LOS, length of hospitalization; </w:t>
      </w:r>
      <w:proofErr w:type="spellStart"/>
      <w:r w:rsidRPr="00D94D6C">
        <w:rPr>
          <w:rFonts w:ascii="Times New Roman" w:eastAsia="等线" w:hAnsi="Times New Roman" w:cs="Times New Roman"/>
          <w:color w:val="000000"/>
        </w:rPr>
        <w:t>dNLR</w:t>
      </w:r>
      <w:proofErr w:type="spellEnd"/>
      <w:r w:rsidRPr="00D94D6C">
        <w:rPr>
          <w:rFonts w:ascii="Times New Roman" w:eastAsia="等线" w:hAnsi="Times New Roman" w:cs="Times New Roman"/>
          <w:color w:val="000000"/>
        </w:rPr>
        <w:t>, derived neutrophil to lymphocyte ratio; NLR, neutrophil to lymphocyte ratio; SII, systemic</w:t>
      </w:r>
      <w:r>
        <w:rPr>
          <w:rFonts w:ascii="Times New Roman" w:eastAsia="等线" w:hAnsi="Times New Roman" w:cs="Times New Roman"/>
          <w:color w:val="000000"/>
        </w:rPr>
        <w:t xml:space="preserve"> </w:t>
      </w:r>
      <w:r w:rsidRPr="00D94D6C">
        <w:rPr>
          <w:rFonts w:ascii="Times New Roman" w:eastAsia="等线" w:hAnsi="Times New Roman" w:cs="Times New Roman"/>
          <w:color w:val="000000"/>
        </w:rPr>
        <w:t>immune-inflammation index; SIRI, systemic inflammation response index; PLR, platelet to lymphocyte ratio; MLR, monocyte to lymphocyte ratio; ICU, intensive care unit; CRRT, continuous renal replacement therapy.</w:t>
      </w:r>
    </w:p>
    <w:p w14:paraId="2E83B726" w14:textId="77777777" w:rsidR="005E6C33" w:rsidRDefault="005E6C33" w:rsidP="00775A9B">
      <w:pPr>
        <w:spacing w:after="0"/>
        <w:rPr>
          <w:rFonts w:ascii="Times New Roman" w:eastAsia="等线" w:hAnsi="Times New Roman" w:cs="Times New Roman"/>
          <w:color w:val="000000"/>
        </w:rPr>
      </w:pPr>
    </w:p>
    <w:p w14:paraId="214F1752" w14:textId="61AC6AA2" w:rsidR="00775A9B" w:rsidRDefault="00775A9B" w:rsidP="00775A9B">
      <w:pPr>
        <w:spacing w:after="0"/>
      </w:pPr>
      <w:r w:rsidRPr="00CE3C6D">
        <w:rPr>
          <w:rFonts w:ascii="Times New Roman" w:eastAsia="等线" w:hAnsi="Times New Roman" w:cs="Times New Roman"/>
          <w:color w:val="000000"/>
        </w:rPr>
        <w:t>Table S</w:t>
      </w:r>
      <w:r w:rsidR="005E6C33">
        <w:rPr>
          <w:rFonts w:ascii="Times New Roman" w:eastAsia="等线" w:hAnsi="Times New Roman" w:cs="Times New Roman"/>
          <w:color w:val="000000"/>
        </w:rPr>
        <w:t>5</w:t>
      </w:r>
      <w:r w:rsidRPr="00CE3C6D">
        <w:rPr>
          <w:rFonts w:ascii="Times New Roman" w:eastAsia="等线" w:hAnsi="Times New Roman" w:cs="Times New Roman"/>
          <w:color w:val="000000"/>
        </w:rPr>
        <w:t xml:space="preserve"> Baseline characteristics stratified by NLR</w:t>
      </w:r>
      <w:r w:rsidR="00C725C4">
        <w:rPr>
          <w:rFonts w:ascii="Times New Roman" w:eastAsia="等线" w:hAnsi="Times New Roman" w:cs="Times New Roman"/>
          <w:color w:val="000000"/>
        </w:rPr>
        <w:t>.</w:t>
      </w:r>
    </w:p>
    <w:tbl>
      <w:tblPr>
        <w:tblW w:w="9139" w:type="dxa"/>
        <w:tblLook w:val="04A0" w:firstRow="1" w:lastRow="0" w:firstColumn="1" w:lastColumn="0" w:noHBand="0" w:noVBand="1"/>
      </w:tblPr>
      <w:tblGrid>
        <w:gridCol w:w="3612"/>
        <w:gridCol w:w="2367"/>
        <w:gridCol w:w="2063"/>
        <w:gridCol w:w="167"/>
        <w:gridCol w:w="930"/>
      </w:tblGrid>
      <w:tr w:rsidR="00775A9B" w:rsidRPr="00CE3C6D" w14:paraId="4EB0B2AF" w14:textId="77777777" w:rsidTr="000D4B1D">
        <w:trPr>
          <w:trHeight w:val="306"/>
        </w:trPr>
        <w:tc>
          <w:tcPr>
            <w:tcW w:w="3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E5F15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28E9B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NLR</w:t>
            </w:r>
            <w:r w:rsidRPr="00CE3C6D">
              <w:rPr>
                <w:rFonts w:ascii="等线 Light" w:eastAsia="等线 Light" w:hAnsi="等线 Light" w:cs="Times New Roman" w:hint="eastAsia"/>
                <w:color w:val="000000"/>
              </w:rPr>
              <w:t>＜</w:t>
            </w:r>
            <w:r w:rsidRPr="00CE3C6D">
              <w:rPr>
                <w:rFonts w:ascii="Times New Roman" w:eastAsia="等线" w:hAnsi="Times New Roman" w:cs="Times New Roman"/>
                <w:color w:val="000000"/>
              </w:rPr>
              <w:t>5.73(n=2020)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5B263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NLR</w:t>
            </w:r>
            <w:r w:rsidRPr="00CE3C6D">
              <w:rPr>
                <w:rFonts w:ascii="等线 Light" w:eastAsia="等线 Light" w:hAnsi="等线 Light" w:cs="Times New Roman" w:hint="eastAsia"/>
                <w:color w:val="000000"/>
              </w:rPr>
              <w:t>≥</w:t>
            </w:r>
            <w:r w:rsidRPr="00CE3C6D">
              <w:rPr>
                <w:rFonts w:ascii="Times New Roman" w:eastAsia="等线" w:hAnsi="Times New Roman" w:cs="Times New Roman"/>
                <w:color w:val="000000"/>
              </w:rPr>
              <w:t>5.73(n=327)</w:t>
            </w:r>
          </w:p>
        </w:tc>
        <w:tc>
          <w:tcPr>
            <w:tcW w:w="1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97740" w14:textId="49F0E1BD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</w:t>
            </w:r>
            <w:r w:rsidR="00A11577" w:rsidRPr="00A11577">
              <w:rPr>
                <w:rFonts w:ascii="Times New Roman" w:eastAsia="等线" w:hAnsi="Times New Roman" w:cs="Times New Roman" w:hint="eastAsia"/>
                <w:color w:val="000000"/>
              </w:rPr>
              <w:t>-value</w:t>
            </w:r>
          </w:p>
        </w:tc>
      </w:tr>
      <w:tr w:rsidR="00775A9B" w:rsidRPr="00CE3C6D" w14:paraId="155B93F5" w14:textId="77777777" w:rsidTr="000D4B1D">
        <w:trPr>
          <w:trHeight w:val="306"/>
        </w:trPr>
        <w:tc>
          <w:tcPr>
            <w:tcW w:w="3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B4A5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Age (years)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0C4F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71.57±16.56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21F7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76.00±14.96</w:t>
            </w:r>
          </w:p>
        </w:tc>
        <w:tc>
          <w:tcPr>
            <w:tcW w:w="10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F6D1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等线" w:eastAsia="等线" w:hAnsi="等线" w:cs="Times New Roman" w:hint="eastAsia"/>
                <w:color w:val="000000"/>
              </w:rPr>
              <w:t>＜</w:t>
            </w:r>
            <w:r w:rsidRPr="00CE3C6D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775A9B" w:rsidRPr="00CE3C6D" w14:paraId="1CFFA5E3" w14:textId="77777777" w:rsidTr="000D4B1D">
        <w:trPr>
          <w:trHeight w:val="306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E45C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Gender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8CC3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120C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1DD7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0.002</w:t>
            </w:r>
          </w:p>
        </w:tc>
      </w:tr>
      <w:tr w:rsidR="00775A9B" w:rsidRPr="00CE3C6D" w14:paraId="78964762" w14:textId="77777777" w:rsidTr="000D4B1D">
        <w:trPr>
          <w:trHeight w:val="306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B4B5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Femal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42EC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1204(59.6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0FEF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165(50.5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0024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775A9B" w:rsidRPr="00CE3C6D" w14:paraId="3DD2A132" w14:textId="77777777" w:rsidTr="000D4B1D">
        <w:trPr>
          <w:trHeight w:val="306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606E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Mal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301B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816(40.4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54F9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162(49.5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B424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775A9B" w:rsidRPr="00CE3C6D" w14:paraId="2E8B59B7" w14:textId="77777777" w:rsidTr="000D4B1D">
        <w:trPr>
          <w:trHeight w:val="306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C604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LOS (days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72E7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9(6-13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CD87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10(5-15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8412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0.325</w:t>
            </w:r>
          </w:p>
        </w:tc>
      </w:tr>
      <w:tr w:rsidR="00775A9B" w:rsidRPr="00CE3C6D" w14:paraId="5B982F28" w14:textId="77777777" w:rsidTr="000D4B1D">
        <w:trPr>
          <w:trHeight w:val="35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9DA5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White blood cell count (10</w:t>
            </w:r>
            <w:r w:rsidRPr="00CE3C6D">
              <w:rPr>
                <w:rFonts w:ascii="Times New Roman" w:eastAsia="等线" w:hAnsi="Times New Roman" w:cs="Times New Roman"/>
                <w:vertAlign w:val="superscript"/>
              </w:rPr>
              <w:t>9</w:t>
            </w:r>
            <w:r w:rsidRPr="00CE3C6D">
              <w:rPr>
                <w:rFonts w:ascii="Times New Roman" w:eastAsia="等线" w:hAnsi="Times New Roman" w:cs="Times New Roman"/>
              </w:rPr>
              <w:t>/L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8674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5.06(3.98-6.34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DCDD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7.52(5.77-10.49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0A7D" w14:textId="77777777" w:rsidR="00775A9B" w:rsidRPr="00CE3C6D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CE3C6D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CE3C6D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CE3C6D" w14:paraId="227C4B40" w14:textId="77777777" w:rsidTr="000D4B1D">
        <w:trPr>
          <w:trHeight w:val="35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F1E3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Lymphocyte count (10</w:t>
            </w:r>
            <w:r w:rsidRPr="00CE3C6D">
              <w:rPr>
                <w:rFonts w:ascii="Times New Roman" w:eastAsia="等线" w:hAnsi="Times New Roman" w:cs="Times New Roman"/>
                <w:vertAlign w:val="superscript"/>
              </w:rPr>
              <w:t>9</w:t>
            </w:r>
            <w:r w:rsidRPr="00CE3C6D">
              <w:rPr>
                <w:rFonts w:ascii="Times New Roman" w:eastAsia="等线" w:hAnsi="Times New Roman" w:cs="Times New Roman"/>
              </w:rPr>
              <w:t>/L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81EF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1.45(1.08-1.91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7A07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0.64(0.50-0.86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2DF7" w14:textId="77777777" w:rsidR="00775A9B" w:rsidRPr="00CE3C6D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CE3C6D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CE3C6D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CE3C6D" w14:paraId="39E9D46C" w14:textId="77777777" w:rsidTr="000D4B1D">
        <w:trPr>
          <w:trHeight w:val="35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AD05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Monocyte count (10</w:t>
            </w:r>
            <w:r w:rsidRPr="00CE3C6D">
              <w:rPr>
                <w:rFonts w:ascii="Times New Roman" w:eastAsia="等线" w:hAnsi="Times New Roman" w:cs="Times New Roman"/>
                <w:vertAlign w:val="superscript"/>
              </w:rPr>
              <w:t>9</w:t>
            </w:r>
            <w:r w:rsidRPr="00CE3C6D">
              <w:rPr>
                <w:rFonts w:ascii="Times New Roman" w:eastAsia="等线" w:hAnsi="Times New Roman" w:cs="Times New Roman"/>
              </w:rPr>
              <w:t>/L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5955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0.42(0.33-0.55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D46A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0.49(0.36-0.69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CBBD" w14:textId="77777777" w:rsidR="00775A9B" w:rsidRPr="00CE3C6D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CE3C6D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CE3C6D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CE3C6D" w14:paraId="39D47B52" w14:textId="77777777" w:rsidTr="000D4B1D">
        <w:trPr>
          <w:trHeight w:val="35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0701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eutrophil count (10</w:t>
            </w:r>
            <w:r w:rsidRPr="00CE3C6D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9</w:t>
            </w:r>
            <w:r w:rsidRPr="00CE3C6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8E0E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2.95(2.14-4.01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56A6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6.17(4.63-8.9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F48C" w14:textId="77777777" w:rsidR="00775A9B" w:rsidRPr="00CE3C6D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CE3C6D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CE3C6D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CE3C6D" w14:paraId="52584C72" w14:textId="77777777" w:rsidTr="000D4B1D">
        <w:trPr>
          <w:trHeight w:val="35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D82D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Eosinophil count (10</w:t>
            </w:r>
            <w:r w:rsidRPr="00CE3C6D">
              <w:rPr>
                <w:rFonts w:ascii="Times New Roman" w:eastAsia="等线" w:hAnsi="Times New Roman" w:cs="Times New Roman"/>
                <w:vertAlign w:val="superscript"/>
              </w:rPr>
              <w:t>9</w:t>
            </w:r>
            <w:r w:rsidRPr="00CE3C6D">
              <w:rPr>
                <w:rFonts w:ascii="Times New Roman" w:eastAsia="等线" w:hAnsi="Times New Roman" w:cs="Times New Roman"/>
              </w:rPr>
              <w:t>/L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F297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0.05(0.02-0.12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6631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0.01(0.00-0.06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4FBF" w14:textId="77777777" w:rsidR="00775A9B" w:rsidRPr="00CE3C6D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CE3C6D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CE3C6D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CE3C6D" w14:paraId="454B97C9" w14:textId="77777777" w:rsidTr="000D4B1D">
        <w:trPr>
          <w:trHeight w:val="35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8736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Basophil count (10</w:t>
            </w:r>
            <w:r w:rsidRPr="00CE3C6D">
              <w:rPr>
                <w:rFonts w:ascii="Times New Roman" w:eastAsia="等线" w:hAnsi="Times New Roman" w:cs="Times New Roman"/>
                <w:vertAlign w:val="superscript"/>
              </w:rPr>
              <w:t>9</w:t>
            </w:r>
            <w:r w:rsidRPr="00CE3C6D">
              <w:rPr>
                <w:rFonts w:ascii="Times New Roman" w:eastAsia="等线" w:hAnsi="Times New Roman" w:cs="Times New Roman"/>
              </w:rPr>
              <w:t>/L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D544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0.02(0.01-0.02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89CF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0.01(0.00-0.02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D100" w14:textId="77777777" w:rsidR="00775A9B" w:rsidRPr="00CE3C6D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CE3C6D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CE3C6D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CE3C6D" w14:paraId="4ED9F544" w14:textId="77777777" w:rsidTr="000D4B1D">
        <w:trPr>
          <w:trHeight w:val="35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C900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Platelet count (10</w:t>
            </w:r>
            <w:r w:rsidRPr="00CE3C6D">
              <w:rPr>
                <w:rFonts w:ascii="Times New Roman" w:eastAsia="等线" w:hAnsi="Times New Roman" w:cs="Times New Roman"/>
                <w:vertAlign w:val="superscript"/>
              </w:rPr>
              <w:t>9</w:t>
            </w:r>
            <w:r w:rsidRPr="00CE3C6D">
              <w:rPr>
                <w:rFonts w:ascii="Times New Roman" w:eastAsia="等线" w:hAnsi="Times New Roman" w:cs="Times New Roman"/>
              </w:rPr>
              <w:t>/L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A359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183(145-228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5677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184(142-232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DF22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0.751</w:t>
            </w:r>
          </w:p>
        </w:tc>
      </w:tr>
      <w:tr w:rsidR="00775A9B" w:rsidRPr="00CE3C6D" w14:paraId="4DEB1225" w14:textId="77777777" w:rsidTr="000D4B1D">
        <w:trPr>
          <w:trHeight w:val="306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0A59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proofErr w:type="spellStart"/>
            <w:r w:rsidRPr="00CE3C6D">
              <w:rPr>
                <w:rFonts w:ascii="Times New Roman" w:eastAsia="等线" w:hAnsi="Times New Roman" w:cs="Times New Roman"/>
              </w:rPr>
              <w:t>dNLR</w:t>
            </w:r>
            <w:proofErr w:type="spellEnd"/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A73C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1.51(1.06-2.04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9DC3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4.81(3.78-7.23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0A26" w14:textId="77777777" w:rsidR="00775A9B" w:rsidRPr="00CE3C6D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CE3C6D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CE3C6D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CE3C6D" w14:paraId="56267818" w14:textId="77777777" w:rsidTr="000D4B1D">
        <w:trPr>
          <w:trHeight w:val="306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F413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NLR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668D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2.08(1.42-3.02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0D69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8.38(6.89-13.15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34FB" w14:textId="77777777" w:rsidR="00775A9B" w:rsidRPr="00CE3C6D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CE3C6D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CE3C6D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CE3C6D" w14:paraId="68C80942" w14:textId="77777777" w:rsidTr="000D4B1D">
        <w:trPr>
          <w:trHeight w:val="306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14AD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 xml:space="preserve">SII 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F029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376(237-581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4164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1682(1146-2786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73C4" w14:textId="77777777" w:rsidR="00775A9B" w:rsidRPr="00CE3C6D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CE3C6D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CE3C6D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CE3C6D" w14:paraId="5A2B188D" w14:textId="77777777" w:rsidTr="000D4B1D">
        <w:trPr>
          <w:trHeight w:val="306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07C2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 xml:space="preserve">SIRI 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950F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0.87(0.53-1.43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5CC1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4.58(2.82-6.65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3F23" w14:textId="77777777" w:rsidR="00775A9B" w:rsidRPr="00CE3C6D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CE3C6D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CE3C6D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CE3C6D" w14:paraId="62FE4442" w14:textId="77777777" w:rsidTr="000D4B1D">
        <w:trPr>
          <w:trHeight w:val="306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B635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PLR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F90E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125(95-168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53D9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288(211-397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636F" w14:textId="77777777" w:rsidR="00775A9B" w:rsidRPr="00CE3C6D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CE3C6D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CE3C6D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CE3C6D" w14:paraId="45FBDAEB" w14:textId="77777777" w:rsidTr="000D4B1D">
        <w:trPr>
          <w:trHeight w:val="306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74E3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MLR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0B4D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0.29(0.21-0.42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2C7D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0.75(0.50-1.0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9500" w14:textId="77777777" w:rsidR="00775A9B" w:rsidRPr="00CE3C6D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CE3C6D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CE3C6D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CE3C6D" w14:paraId="4ECFBBE7" w14:textId="77777777" w:rsidTr="000D4B1D">
        <w:trPr>
          <w:trHeight w:val="306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52DE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ICU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0543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42(2.1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A36B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42(12.8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3609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宋体" w:eastAsia="宋体" w:hAnsi="宋体" w:cs="Times New Roman" w:hint="eastAsia"/>
                <w:color w:val="000000"/>
              </w:rPr>
              <w:t>＜</w:t>
            </w:r>
            <w:r w:rsidRPr="00CE3C6D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775A9B" w:rsidRPr="00CE3C6D" w14:paraId="254D2568" w14:textId="77777777" w:rsidTr="000D4B1D">
        <w:trPr>
          <w:trHeight w:val="306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7572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CRRT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58CD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12(0.6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87C4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4(1.2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3522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0.2</w:t>
            </w:r>
          </w:p>
        </w:tc>
      </w:tr>
      <w:tr w:rsidR="00775A9B" w:rsidRPr="00CE3C6D" w14:paraId="4A3A5596" w14:textId="77777777" w:rsidTr="000D4B1D">
        <w:trPr>
          <w:trHeight w:val="306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C845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Primary car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CF78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386(19.1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DE3F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153(46.8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04CE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宋体" w:eastAsia="宋体" w:hAnsi="宋体" w:cs="Times New Roman" w:hint="eastAsia"/>
                <w:color w:val="000000"/>
              </w:rPr>
              <w:t>＜</w:t>
            </w:r>
            <w:r w:rsidRPr="00CE3C6D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775A9B" w:rsidRPr="00CE3C6D" w14:paraId="095AC753" w14:textId="77777777" w:rsidTr="000D4B1D">
        <w:trPr>
          <w:trHeight w:val="306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33FC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High fever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11E0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128(6.3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BB95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61(18.7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0AAF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宋体" w:eastAsia="宋体" w:hAnsi="宋体" w:cs="Times New Roman" w:hint="eastAsia"/>
                <w:color w:val="000000"/>
              </w:rPr>
              <w:t>＜</w:t>
            </w:r>
            <w:r w:rsidRPr="00CE3C6D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775A9B" w:rsidRPr="00CE3C6D" w14:paraId="5CE2B94B" w14:textId="77777777" w:rsidTr="000D4B1D">
        <w:trPr>
          <w:trHeight w:val="306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766B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Antibiotic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DAB7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344(17.0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4B10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154(47.1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8193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宋体" w:eastAsia="宋体" w:hAnsi="宋体" w:cs="Times New Roman" w:hint="eastAsia"/>
                <w:color w:val="000000"/>
              </w:rPr>
              <w:t>＜</w:t>
            </w:r>
            <w:r w:rsidRPr="00CE3C6D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775A9B" w:rsidRPr="00CE3C6D" w14:paraId="427A28CB" w14:textId="77777777" w:rsidTr="000D4B1D">
        <w:trPr>
          <w:trHeight w:val="306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6ABC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lastRenderedPageBreak/>
              <w:t>High flow ventilatio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64C5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34(1.7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B56E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26(8.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166D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宋体" w:eastAsia="宋体" w:hAnsi="宋体" w:cs="Times New Roman" w:hint="eastAsia"/>
                <w:color w:val="000000"/>
              </w:rPr>
              <w:t>＜</w:t>
            </w:r>
            <w:r w:rsidRPr="00CE3C6D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775A9B" w:rsidRPr="00CE3C6D" w14:paraId="6B321191" w14:textId="77777777" w:rsidTr="000D4B1D">
        <w:trPr>
          <w:trHeight w:val="306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BB60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Noninvasive </w:t>
            </w:r>
            <w:r>
              <w:rPr>
                <w:rFonts w:ascii="Times New Roman" w:eastAsia="等线" w:hAnsi="Times New Roman" w:cs="Times New Roman"/>
              </w:rPr>
              <w:t>v</w:t>
            </w:r>
            <w:r w:rsidRPr="00CE3C6D">
              <w:rPr>
                <w:rFonts w:ascii="Times New Roman" w:eastAsia="等线" w:hAnsi="Times New Roman" w:cs="Times New Roman"/>
              </w:rPr>
              <w:t>entilatio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4498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54(2.7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3236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54(16.5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4E42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宋体" w:eastAsia="宋体" w:hAnsi="宋体" w:cs="Times New Roman" w:hint="eastAsia"/>
                <w:color w:val="000000"/>
              </w:rPr>
              <w:t>＜</w:t>
            </w:r>
            <w:r w:rsidRPr="00CE3C6D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775A9B" w:rsidRPr="00CE3C6D" w14:paraId="5C9E5C30" w14:textId="77777777" w:rsidTr="000D4B1D">
        <w:trPr>
          <w:trHeight w:val="306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CE79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Invasive </w:t>
            </w:r>
            <w:r>
              <w:rPr>
                <w:rFonts w:ascii="Times New Roman" w:eastAsia="等线" w:hAnsi="Times New Roman" w:cs="Times New Roman"/>
              </w:rPr>
              <w:t>v</w:t>
            </w:r>
            <w:r w:rsidRPr="00CE3C6D">
              <w:rPr>
                <w:rFonts w:ascii="Times New Roman" w:eastAsia="等线" w:hAnsi="Times New Roman" w:cs="Times New Roman"/>
              </w:rPr>
              <w:t>entilatio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0040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15(0.7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80AC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14(4.3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3620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宋体" w:eastAsia="宋体" w:hAnsi="宋体" w:cs="Times New Roman" w:hint="eastAsia"/>
                <w:color w:val="000000"/>
              </w:rPr>
              <w:t>＜</w:t>
            </w:r>
            <w:r w:rsidRPr="00CE3C6D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775A9B" w:rsidRPr="00CE3C6D" w14:paraId="41C0E4AB" w14:textId="77777777" w:rsidTr="000D4B1D">
        <w:trPr>
          <w:trHeight w:val="306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934D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Hypertensio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C019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854(42.3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51BB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156(47.7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33D2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0.066</w:t>
            </w:r>
          </w:p>
        </w:tc>
      </w:tr>
      <w:tr w:rsidR="00775A9B" w:rsidRPr="00CE3C6D" w14:paraId="5F4B7425" w14:textId="77777777" w:rsidTr="000D4B1D">
        <w:trPr>
          <w:trHeight w:val="306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44BF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Diabete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17F2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376(18.6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8078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73(22.3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6877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0.114</w:t>
            </w:r>
          </w:p>
        </w:tc>
      </w:tr>
      <w:tr w:rsidR="00775A9B" w:rsidRPr="00CE3C6D" w14:paraId="56DF0B19" w14:textId="77777777" w:rsidTr="000D4B1D">
        <w:trPr>
          <w:trHeight w:val="306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A441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Heart diseas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3245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439(21.7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6732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75(22.9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B2BE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0.626</w:t>
            </w:r>
          </w:p>
        </w:tc>
      </w:tr>
      <w:tr w:rsidR="00775A9B" w:rsidRPr="00CE3C6D" w14:paraId="429FC1A4" w14:textId="77777777" w:rsidTr="000D4B1D">
        <w:trPr>
          <w:trHeight w:val="306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A363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Malignant tumor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D69E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135(6.7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5A70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17(5.2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8261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0.312</w:t>
            </w:r>
          </w:p>
        </w:tc>
      </w:tr>
      <w:tr w:rsidR="00775A9B" w:rsidRPr="00CE3C6D" w14:paraId="23A3723C" w14:textId="77777777" w:rsidTr="000D4B1D">
        <w:trPr>
          <w:trHeight w:val="306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9AE8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Lung diseas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6017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155(7.7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39D4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18(5.5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744C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0.164</w:t>
            </w:r>
          </w:p>
        </w:tc>
      </w:tr>
      <w:tr w:rsidR="00775A9B" w:rsidRPr="00CE3C6D" w14:paraId="267302E2" w14:textId="77777777" w:rsidTr="000D4B1D">
        <w:trPr>
          <w:trHeight w:val="306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2D8E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Kidney diseas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7E8B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83(4.1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9228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14(4.3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E570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0.884</w:t>
            </w:r>
          </w:p>
        </w:tc>
      </w:tr>
      <w:tr w:rsidR="00775A9B" w:rsidRPr="00CE3C6D" w14:paraId="18DBD119" w14:textId="77777777" w:rsidTr="000D4B1D">
        <w:trPr>
          <w:trHeight w:val="306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620F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Brain diseas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97A3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315(15.6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3F48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68(20.8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5265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0.018</w:t>
            </w:r>
          </w:p>
        </w:tc>
      </w:tr>
      <w:tr w:rsidR="00775A9B" w:rsidRPr="00CE3C6D" w14:paraId="1F617AB9" w14:textId="77777777" w:rsidTr="000D4B1D">
        <w:trPr>
          <w:trHeight w:val="306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6ED8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Disease severity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283E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88D8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BAC2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宋体" w:eastAsia="宋体" w:hAnsi="宋体" w:cs="Times New Roman" w:hint="eastAsia"/>
                <w:color w:val="000000"/>
              </w:rPr>
              <w:t>＜</w:t>
            </w:r>
            <w:r w:rsidRPr="00CE3C6D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775A9B" w:rsidRPr="00CE3C6D" w14:paraId="4A894060" w14:textId="77777777" w:rsidTr="000D4B1D">
        <w:trPr>
          <w:trHeight w:val="306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C14D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Asymptomatic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ACB9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324(16.0)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F186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32(9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83FC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775A9B" w:rsidRPr="00CE3C6D" w14:paraId="1F0DF9B1" w14:textId="77777777" w:rsidTr="000D4B1D">
        <w:trPr>
          <w:trHeight w:val="306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76F3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Mild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F41D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741(36.7)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B9FA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47(14.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838F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775A9B" w:rsidRPr="00CE3C6D" w14:paraId="0B83616E" w14:textId="77777777" w:rsidTr="000D4B1D">
        <w:trPr>
          <w:trHeight w:val="306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AEA0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Commo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1A39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735(36.4)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DE58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132(40.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7D16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775A9B" w:rsidRPr="00CE3C6D" w14:paraId="3BD8F51A" w14:textId="77777777" w:rsidTr="000D4B1D">
        <w:trPr>
          <w:trHeight w:val="306"/>
        </w:trPr>
        <w:tc>
          <w:tcPr>
            <w:tcW w:w="3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6F41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Severe</w:t>
            </w:r>
          </w:p>
        </w:tc>
        <w:tc>
          <w:tcPr>
            <w:tcW w:w="2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FD7F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149(7.4)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B0FA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42(12.8)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375E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775A9B" w:rsidRPr="00CE3C6D" w14:paraId="41E44456" w14:textId="77777777" w:rsidTr="000D4B1D">
        <w:trPr>
          <w:trHeight w:val="306"/>
        </w:trPr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FCC47" w14:textId="77777777" w:rsidR="00775A9B" w:rsidRPr="00CE3C6D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CE3C6D">
              <w:rPr>
                <w:rFonts w:ascii="Times New Roman" w:eastAsia="等线" w:hAnsi="Times New Roman" w:cs="Times New Roman"/>
              </w:rPr>
              <w:t>Critically severe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C6D7F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71(3.5)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199B3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E3C6D">
              <w:rPr>
                <w:rFonts w:ascii="Times New Roman" w:eastAsia="等线" w:hAnsi="Times New Roman" w:cs="Times New Roman"/>
                <w:color w:val="000000"/>
              </w:rPr>
              <w:t>74(22.6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22578" w14:textId="77777777" w:rsidR="00775A9B" w:rsidRPr="00CE3C6D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</w:tbl>
    <w:p w14:paraId="6D1E659D" w14:textId="77777777" w:rsidR="00775A9B" w:rsidRPr="0018463B" w:rsidRDefault="00775A9B" w:rsidP="00775A9B">
      <w:pPr>
        <w:spacing w:after="0" w:line="240" w:lineRule="auto"/>
        <w:rPr>
          <w:rFonts w:ascii="Times New Roman" w:eastAsia="等线" w:hAnsi="Times New Roman" w:cs="Times New Roman"/>
          <w:color w:val="000000"/>
        </w:rPr>
      </w:pPr>
      <w:r w:rsidRPr="0018463B">
        <w:rPr>
          <w:rFonts w:ascii="Times New Roman" w:eastAsia="等线" w:hAnsi="Times New Roman" w:cs="Times New Roman"/>
          <w:color w:val="000000"/>
        </w:rPr>
        <w:t xml:space="preserve">Values are presented as mean ± standard, frequency (%), or median (inter-quartile range). LOS, length of hospitalization; </w:t>
      </w:r>
      <w:proofErr w:type="spellStart"/>
      <w:r w:rsidRPr="0018463B">
        <w:rPr>
          <w:rFonts w:ascii="Times New Roman" w:eastAsia="等线" w:hAnsi="Times New Roman" w:cs="Times New Roman"/>
          <w:color w:val="000000"/>
        </w:rPr>
        <w:t>dNLR</w:t>
      </w:r>
      <w:proofErr w:type="spellEnd"/>
      <w:r w:rsidRPr="0018463B">
        <w:rPr>
          <w:rFonts w:ascii="Times New Roman" w:eastAsia="等线" w:hAnsi="Times New Roman" w:cs="Times New Roman"/>
          <w:color w:val="000000"/>
        </w:rPr>
        <w:t>, derived neutrophil to lymphocyte ratio; NLR, neutrophil to lymphocyte ratio; SII, systemic</w:t>
      </w:r>
      <w:r>
        <w:rPr>
          <w:rFonts w:ascii="Times New Roman" w:eastAsia="等线" w:hAnsi="Times New Roman" w:cs="Times New Roman"/>
          <w:color w:val="000000"/>
        </w:rPr>
        <w:t xml:space="preserve"> </w:t>
      </w:r>
      <w:r w:rsidRPr="0018463B">
        <w:rPr>
          <w:rFonts w:ascii="Times New Roman" w:eastAsia="等线" w:hAnsi="Times New Roman" w:cs="Times New Roman"/>
          <w:color w:val="000000"/>
        </w:rPr>
        <w:t>immune-inflammation index; SIRI, systemic inflammation response index; PLR, platelet to lymphocyte ratio; MLR, monocyte to lymphocyte ratio; ICU, intensive care unit; CRRT, continuous renal replacement therapy</w:t>
      </w:r>
      <w:r>
        <w:rPr>
          <w:rFonts w:ascii="Times New Roman" w:eastAsia="等线" w:hAnsi="Times New Roman" w:cs="Times New Roman"/>
          <w:color w:val="000000"/>
        </w:rPr>
        <w:t>.</w:t>
      </w:r>
    </w:p>
    <w:p w14:paraId="7D73C086" w14:textId="77D3C9DB" w:rsidR="00775A9B" w:rsidRDefault="00775A9B" w:rsidP="00775A9B">
      <w:pPr>
        <w:rPr>
          <w:rFonts w:ascii="Times New Roman" w:eastAsia="等线" w:hAnsi="Times New Roman" w:cs="Times New Roman"/>
          <w:color w:val="000000"/>
        </w:rPr>
      </w:pPr>
    </w:p>
    <w:p w14:paraId="5611B6F7" w14:textId="7A71E2FF" w:rsidR="00775A9B" w:rsidRDefault="00775A9B" w:rsidP="00775A9B">
      <w:pPr>
        <w:spacing w:after="0"/>
      </w:pPr>
      <w:r w:rsidRPr="00724920">
        <w:rPr>
          <w:rFonts w:ascii="Times New Roman" w:eastAsia="等线" w:hAnsi="Times New Roman" w:cs="Times New Roman"/>
          <w:color w:val="000000"/>
        </w:rPr>
        <w:t>Table S</w:t>
      </w:r>
      <w:r w:rsidR="005E6C33">
        <w:rPr>
          <w:rFonts w:ascii="Times New Roman" w:eastAsia="等线" w:hAnsi="Times New Roman" w:cs="Times New Roman"/>
          <w:color w:val="000000"/>
        </w:rPr>
        <w:t>6</w:t>
      </w:r>
      <w:r w:rsidRPr="00724920">
        <w:rPr>
          <w:rFonts w:ascii="Times New Roman" w:eastAsia="等线" w:hAnsi="Times New Roman" w:cs="Times New Roman"/>
          <w:color w:val="000000"/>
        </w:rPr>
        <w:t xml:space="preserve"> Baseline characteristics stratified by SII</w:t>
      </w:r>
      <w:r w:rsidR="00C725C4">
        <w:rPr>
          <w:rFonts w:ascii="Times New Roman" w:eastAsia="等线" w:hAnsi="Times New Roman" w:cs="Times New Roman"/>
          <w:color w:val="000000"/>
        </w:rPr>
        <w:t>.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3294"/>
        <w:gridCol w:w="2195"/>
        <w:gridCol w:w="2508"/>
        <w:gridCol w:w="1263"/>
      </w:tblGrid>
      <w:tr w:rsidR="00775A9B" w:rsidRPr="00724920" w14:paraId="5563689E" w14:textId="77777777" w:rsidTr="00A11577">
        <w:trPr>
          <w:trHeight w:val="294"/>
        </w:trPr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5083D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9ABDB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SII</w:t>
            </w:r>
            <w:r w:rsidRPr="00724920">
              <w:rPr>
                <w:rFonts w:ascii="等线 Light" w:eastAsia="等线 Light" w:hAnsi="等线 Light" w:cs="Times New Roman" w:hint="eastAsia"/>
                <w:color w:val="000000"/>
              </w:rPr>
              <w:t>＜</w:t>
            </w:r>
            <w:r w:rsidRPr="00724920">
              <w:rPr>
                <w:rFonts w:ascii="Times New Roman" w:eastAsia="等线" w:hAnsi="Times New Roman" w:cs="Times New Roman"/>
                <w:color w:val="000000"/>
              </w:rPr>
              <w:t>999(n=1960)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2C407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SII</w:t>
            </w:r>
            <w:r w:rsidRPr="00724920">
              <w:rPr>
                <w:rFonts w:ascii="等线 Light" w:eastAsia="等线 Light" w:hAnsi="等线 Light" w:cs="Times New Roman" w:hint="eastAsia"/>
                <w:color w:val="000000"/>
              </w:rPr>
              <w:t>≥</w:t>
            </w:r>
            <w:r w:rsidRPr="00724920">
              <w:rPr>
                <w:rFonts w:ascii="Times New Roman" w:eastAsia="等线" w:hAnsi="Times New Roman" w:cs="Times New Roman"/>
                <w:color w:val="000000"/>
              </w:rPr>
              <w:t>999(n=387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73330" w14:textId="15ECD33D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</w:t>
            </w:r>
            <w:r w:rsidR="00A11577" w:rsidRPr="00A11577">
              <w:rPr>
                <w:rFonts w:ascii="Times New Roman" w:eastAsia="等线" w:hAnsi="Times New Roman" w:cs="Times New Roman" w:hint="eastAsia"/>
                <w:color w:val="000000"/>
              </w:rPr>
              <w:t>-value</w:t>
            </w:r>
          </w:p>
        </w:tc>
      </w:tr>
      <w:tr w:rsidR="00775A9B" w:rsidRPr="00724920" w14:paraId="3F1F34C1" w14:textId="77777777" w:rsidTr="00A11577">
        <w:trPr>
          <w:trHeight w:val="294"/>
        </w:trPr>
        <w:tc>
          <w:tcPr>
            <w:tcW w:w="3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475E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Age (years)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D669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71.63±16.40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5E41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75.02±16.20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8A81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等线" w:eastAsia="等线" w:hAnsi="等线" w:cs="Times New Roman" w:hint="eastAsia"/>
                <w:color w:val="000000"/>
              </w:rPr>
              <w:t>＜</w:t>
            </w:r>
            <w:r w:rsidRPr="00724920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775A9B" w:rsidRPr="00724920" w14:paraId="5DF65F8B" w14:textId="77777777" w:rsidTr="00A11577">
        <w:trPr>
          <w:trHeight w:val="294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AB4D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Gender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84FD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937C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D103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0.059</w:t>
            </w:r>
          </w:p>
        </w:tc>
      </w:tr>
      <w:tr w:rsidR="00775A9B" w:rsidRPr="00724920" w14:paraId="73259CD6" w14:textId="77777777" w:rsidTr="00A11577">
        <w:trPr>
          <w:trHeight w:val="294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3036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Female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63DC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1160(59.2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9309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209(54.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AF3D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775A9B" w:rsidRPr="00724920" w14:paraId="54A9A4CB" w14:textId="77777777" w:rsidTr="00A11577">
        <w:trPr>
          <w:trHeight w:val="294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AA51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Male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A08C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800(40.8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DA65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178(46.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5617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775A9B" w:rsidRPr="00724920" w14:paraId="459B44F3" w14:textId="77777777" w:rsidTr="00A11577">
        <w:trPr>
          <w:trHeight w:val="294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E3EE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LOS (days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CF50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10(6-14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368F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9(5-1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E796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0.13</w:t>
            </w:r>
          </w:p>
        </w:tc>
      </w:tr>
      <w:tr w:rsidR="00775A9B" w:rsidRPr="00724920" w14:paraId="27539CAE" w14:textId="77777777" w:rsidTr="00A11577">
        <w:trPr>
          <w:trHeight w:val="335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07D9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White blood cell count (10</w:t>
            </w:r>
            <w:r w:rsidRPr="00724920">
              <w:rPr>
                <w:rFonts w:ascii="Times New Roman" w:eastAsia="等线" w:hAnsi="Times New Roman" w:cs="Times New Roman"/>
                <w:vertAlign w:val="superscript"/>
              </w:rPr>
              <w:t>9</w:t>
            </w:r>
            <w:r w:rsidRPr="00724920">
              <w:rPr>
                <w:rFonts w:ascii="Times New Roman" w:eastAsia="等线" w:hAnsi="Times New Roman" w:cs="Times New Roman"/>
              </w:rPr>
              <w:t>/L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0D69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4.98(3.94-6.20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5F78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7.86(6.20-10.1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4EC4" w14:textId="77777777" w:rsidR="00775A9B" w:rsidRPr="00724920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724920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724920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724920" w14:paraId="1FF1072A" w14:textId="77777777" w:rsidTr="00A11577">
        <w:trPr>
          <w:trHeight w:val="335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9321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Lymphocyte count (10</w:t>
            </w:r>
            <w:r w:rsidRPr="00724920">
              <w:rPr>
                <w:rFonts w:ascii="Times New Roman" w:eastAsia="等线" w:hAnsi="Times New Roman" w:cs="Times New Roman"/>
                <w:vertAlign w:val="superscript"/>
              </w:rPr>
              <w:t>9</w:t>
            </w:r>
            <w:r w:rsidRPr="00724920">
              <w:rPr>
                <w:rFonts w:ascii="Times New Roman" w:eastAsia="等线" w:hAnsi="Times New Roman" w:cs="Times New Roman"/>
              </w:rPr>
              <w:t>/L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439D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1.45(1.06-1.91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A3B8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0.78(0.57-1.1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A0D5" w14:textId="77777777" w:rsidR="00775A9B" w:rsidRPr="00724920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724920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724920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724920" w14:paraId="5546993D" w14:textId="77777777" w:rsidTr="00A11577">
        <w:trPr>
          <w:trHeight w:val="335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8C6D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Monocyte count (10</w:t>
            </w:r>
            <w:r w:rsidRPr="00724920">
              <w:rPr>
                <w:rFonts w:ascii="Times New Roman" w:eastAsia="等线" w:hAnsi="Times New Roman" w:cs="Times New Roman"/>
                <w:vertAlign w:val="superscript"/>
              </w:rPr>
              <w:t>9</w:t>
            </w:r>
            <w:r w:rsidRPr="00724920">
              <w:rPr>
                <w:rFonts w:ascii="Times New Roman" w:eastAsia="等线" w:hAnsi="Times New Roman" w:cs="Times New Roman"/>
              </w:rPr>
              <w:t>/L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3E51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0.42(0.32-0.54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61B3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0.51(0.38-0.6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D350" w14:textId="77777777" w:rsidR="00775A9B" w:rsidRPr="00724920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724920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724920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724920" w14:paraId="3C5D5375" w14:textId="77777777" w:rsidTr="00A11577">
        <w:trPr>
          <w:trHeight w:val="335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AD61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eutrophil count (10</w:t>
            </w:r>
            <w:r w:rsidRPr="0072492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9</w:t>
            </w:r>
            <w:r w:rsidRPr="0072492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0B25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2.91(2.10-3.84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9163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6.12(4.86-8.5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620D" w14:textId="77777777" w:rsidR="00775A9B" w:rsidRPr="00724920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724920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724920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724920" w14:paraId="7F29032C" w14:textId="77777777" w:rsidTr="00A11577">
        <w:trPr>
          <w:trHeight w:val="335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74F6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Eosinophil count (10</w:t>
            </w:r>
            <w:r w:rsidRPr="00724920">
              <w:rPr>
                <w:rFonts w:ascii="Times New Roman" w:eastAsia="等线" w:hAnsi="Times New Roman" w:cs="Times New Roman"/>
                <w:vertAlign w:val="superscript"/>
              </w:rPr>
              <w:t>9</w:t>
            </w:r>
            <w:r w:rsidRPr="00724920">
              <w:rPr>
                <w:rFonts w:ascii="Times New Roman" w:eastAsia="等线" w:hAnsi="Times New Roman" w:cs="Times New Roman"/>
              </w:rPr>
              <w:t>/L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E9D2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0.05(0.02-0.11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D8B4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0.02(0.00-0.0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732A" w14:textId="77777777" w:rsidR="00775A9B" w:rsidRPr="00724920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724920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724920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724920" w14:paraId="1A948AFB" w14:textId="77777777" w:rsidTr="00A11577">
        <w:trPr>
          <w:trHeight w:val="335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A4FF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Basophil count (10</w:t>
            </w:r>
            <w:r w:rsidRPr="00724920">
              <w:rPr>
                <w:rFonts w:ascii="Times New Roman" w:eastAsia="等线" w:hAnsi="Times New Roman" w:cs="Times New Roman"/>
                <w:vertAlign w:val="superscript"/>
              </w:rPr>
              <w:t>9</w:t>
            </w:r>
            <w:r w:rsidRPr="00724920">
              <w:rPr>
                <w:rFonts w:ascii="Times New Roman" w:eastAsia="等线" w:hAnsi="Times New Roman" w:cs="Times New Roman"/>
              </w:rPr>
              <w:t>/L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A7C6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0.01(0.01-0.02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284D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0.01(0.01-0.0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F5DA" w14:textId="77777777" w:rsidR="00775A9B" w:rsidRPr="00724920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724920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724920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724920" w14:paraId="18CBA6E8" w14:textId="77777777" w:rsidTr="00A11577">
        <w:trPr>
          <w:trHeight w:val="335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9068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Platelet count (10</w:t>
            </w:r>
            <w:r w:rsidRPr="00724920">
              <w:rPr>
                <w:rFonts w:ascii="Times New Roman" w:eastAsia="等线" w:hAnsi="Times New Roman" w:cs="Times New Roman"/>
                <w:vertAlign w:val="superscript"/>
              </w:rPr>
              <w:t>9</w:t>
            </w:r>
            <w:r w:rsidRPr="00724920">
              <w:rPr>
                <w:rFonts w:ascii="Times New Roman" w:eastAsia="等线" w:hAnsi="Times New Roman" w:cs="Times New Roman"/>
              </w:rPr>
              <w:t>/L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BBB9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177(140-218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8F29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223(175-28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E18C" w14:textId="77777777" w:rsidR="00775A9B" w:rsidRPr="00724920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724920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724920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724920" w14:paraId="54874264" w14:textId="77777777" w:rsidTr="00A11577">
        <w:trPr>
          <w:trHeight w:val="294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CD19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proofErr w:type="spellStart"/>
            <w:r w:rsidRPr="00724920">
              <w:rPr>
                <w:rFonts w:ascii="Times New Roman" w:eastAsia="等线" w:hAnsi="Times New Roman" w:cs="Times New Roman"/>
              </w:rPr>
              <w:t>dNLR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287A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1.48(1.06-1.98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957A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4.29(3.21-6.4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5C42" w14:textId="77777777" w:rsidR="00775A9B" w:rsidRPr="00724920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724920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724920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724920" w14:paraId="27E7B82D" w14:textId="77777777" w:rsidTr="00A11577">
        <w:trPr>
          <w:trHeight w:val="294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DE40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NLR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3AFC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2.04(1.39-2.91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8116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7.66(5.39-12.0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CA8F" w14:textId="77777777" w:rsidR="00775A9B" w:rsidRPr="00724920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724920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724920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724920" w14:paraId="40303649" w14:textId="77777777" w:rsidTr="00A11577">
        <w:trPr>
          <w:trHeight w:val="294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6EAF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lastRenderedPageBreak/>
              <w:t xml:space="preserve">SII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35B3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366(232-558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CCE5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1548(1175-242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6839" w14:textId="77777777" w:rsidR="00775A9B" w:rsidRPr="00724920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724920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724920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724920" w14:paraId="41C1FC74" w14:textId="77777777" w:rsidTr="00A11577">
        <w:trPr>
          <w:trHeight w:val="294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77B9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 xml:space="preserve">SIRI 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A895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0.85(0.51-1.37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34B2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3.89(2.34-6.0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5EF7" w14:textId="77777777" w:rsidR="00775A9B" w:rsidRPr="00724920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724920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724920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724920" w14:paraId="59E1A70E" w14:textId="77777777" w:rsidTr="00A11577">
        <w:trPr>
          <w:trHeight w:val="294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B5FF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PLR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D8E5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122(94-161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9A30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279(213-36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0AD6" w14:textId="77777777" w:rsidR="00775A9B" w:rsidRPr="00724920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724920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724920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724920" w14:paraId="6F3C5022" w14:textId="77777777" w:rsidTr="00A11577">
        <w:trPr>
          <w:trHeight w:val="294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B2D5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MLR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5AAF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0.28(0.21-0.41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EC73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0.62(0.43-0.9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E1CE" w14:textId="77777777" w:rsidR="00775A9B" w:rsidRPr="00724920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724920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724920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724920" w14:paraId="68C7BC21" w14:textId="77777777" w:rsidTr="00A11577">
        <w:trPr>
          <w:trHeight w:val="294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204F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ICU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6F8F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40(2.0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9A56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44(11.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C9D4" w14:textId="77777777" w:rsidR="00775A9B" w:rsidRPr="00724920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724920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724920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724920" w14:paraId="1C6AFFCF" w14:textId="77777777" w:rsidTr="00A11577">
        <w:trPr>
          <w:trHeight w:val="294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3067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CRR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C745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12(0.6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7277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4(1.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153F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0.357</w:t>
            </w:r>
          </w:p>
        </w:tc>
      </w:tr>
      <w:tr w:rsidR="00775A9B" w:rsidRPr="00724920" w14:paraId="6EEED320" w14:textId="77777777" w:rsidTr="00A11577">
        <w:trPr>
          <w:trHeight w:val="294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6D95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Primary care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CE9D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377(19.2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1C93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162(41.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0E72" w14:textId="77777777" w:rsidR="00775A9B" w:rsidRPr="00724920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724920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724920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724920" w14:paraId="7BBD060C" w14:textId="77777777" w:rsidTr="00A11577">
        <w:trPr>
          <w:trHeight w:val="294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56CE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High fever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F121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122(6.2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6616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67(17.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57CC" w14:textId="77777777" w:rsidR="00775A9B" w:rsidRPr="00724920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724920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724920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724920" w14:paraId="4A6D557F" w14:textId="77777777" w:rsidTr="00A11577">
        <w:trPr>
          <w:trHeight w:val="294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EB81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Antibiotic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7221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337(17.2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33A7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161(41.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7B70" w14:textId="77777777" w:rsidR="00775A9B" w:rsidRPr="00724920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724920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724920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724920" w14:paraId="3A5D6D07" w14:textId="77777777" w:rsidTr="00A11577">
        <w:trPr>
          <w:trHeight w:val="294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D2DC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High flow ventilation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2713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35(1.8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E5FB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25(6.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C578" w14:textId="77777777" w:rsidR="00775A9B" w:rsidRPr="00724920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724920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724920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724920" w14:paraId="2EA64D89" w14:textId="77777777" w:rsidTr="00A11577">
        <w:trPr>
          <w:trHeight w:val="294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769E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Noninvasive </w:t>
            </w:r>
            <w:r>
              <w:rPr>
                <w:rFonts w:ascii="Times New Roman" w:eastAsia="等线" w:hAnsi="Times New Roman" w:cs="Times New Roman"/>
              </w:rPr>
              <w:t>v</w:t>
            </w:r>
            <w:r w:rsidRPr="00724920">
              <w:rPr>
                <w:rFonts w:ascii="Times New Roman" w:eastAsia="等线" w:hAnsi="Times New Roman" w:cs="Times New Roman"/>
              </w:rPr>
              <w:t>entilation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5368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58(3.0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859D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50(12.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A0CB" w14:textId="77777777" w:rsidR="00775A9B" w:rsidRPr="00724920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724920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724920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724920" w14:paraId="19BC43E8" w14:textId="77777777" w:rsidTr="00A11577">
        <w:trPr>
          <w:trHeight w:val="294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46AE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Invasive </w:t>
            </w:r>
            <w:r>
              <w:rPr>
                <w:rFonts w:ascii="Times New Roman" w:eastAsia="等线" w:hAnsi="Times New Roman" w:cs="Times New Roman"/>
              </w:rPr>
              <w:t>v</w:t>
            </w:r>
            <w:r w:rsidRPr="00724920">
              <w:rPr>
                <w:rFonts w:ascii="Times New Roman" w:eastAsia="等线" w:hAnsi="Times New Roman" w:cs="Times New Roman"/>
              </w:rPr>
              <w:t>entilation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46BF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16(0.8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D671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13(3.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8AB6" w14:textId="77777777" w:rsidR="00775A9B" w:rsidRPr="00724920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724920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724920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724920" w14:paraId="54FDBC63" w14:textId="77777777" w:rsidTr="00A11577">
        <w:trPr>
          <w:trHeight w:val="294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E250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Hypertension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F865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841(42.9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12A9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169(43.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9A50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0.782</w:t>
            </w:r>
          </w:p>
        </w:tc>
      </w:tr>
      <w:tr w:rsidR="00775A9B" w:rsidRPr="00724920" w14:paraId="6524F17C" w14:textId="77777777" w:rsidTr="00A11577">
        <w:trPr>
          <w:trHeight w:val="294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0D30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Diabete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C181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371(18.9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4E41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78(20.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C5AB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0.575</w:t>
            </w:r>
          </w:p>
        </w:tc>
      </w:tr>
      <w:tr w:rsidR="00775A9B" w:rsidRPr="00724920" w14:paraId="7616E6A1" w14:textId="77777777" w:rsidTr="00A11577">
        <w:trPr>
          <w:trHeight w:val="294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FD02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Heart disease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2333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418(21.3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1D76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96(24.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3213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0.13</w:t>
            </w:r>
          </w:p>
        </w:tc>
      </w:tr>
      <w:tr w:rsidR="00775A9B" w:rsidRPr="00724920" w14:paraId="1D18F8F6" w14:textId="77777777" w:rsidTr="00A11577">
        <w:trPr>
          <w:trHeight w:val="294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A59F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Malignant tumor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BDC6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128(6.5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15D2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24(6.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D84E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0.81</w:t>
            </w:r>
          </w:p>
        </w:tc>
      </w:tr>
      <w:tr w:rsidR="00775A9B" w:rsidRPr="00724920" w14:paraId="498FDF2C" w14:textId="77777777" w:rsidTr="00A11577">
        <w:trPr>
          <w:trHeight w:val="294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B9ED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Lung disease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9AA8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151(7.7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E58A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22(5.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B60C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0.165</w:t>
            </w:r>
          </w:p>
        </w:tc>
      </w:tr>
      <w:tr w:rsidR="00775A9B" w:rsidRPr="00724920" w14:paraId="2902228A" w14:textId="77777777" w:rsidTr="00A11577">
        <w:trPr>
          <w:trHeight w:val="294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7BA5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Kidney disease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288F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80(4.1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B197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17(4.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DE2C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0.779</w:t>
            </w:r>
          </w:p>
        </w:tc>
      </w:tr>
      <w:tr w:rsidR="00775A9B" w:rsidRPr="00724920" w14:paraId="135456F8" w14:textId="77777777" w:rsidTr="00A11577">
        <w:trPr>
          <w:trHeight w:val="294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D8D4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Brain disease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2EE9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307(15.7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57B8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76(19.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F4BA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0.053</w:t>
            </w:r>
          </w:p>
        </w:tc>
      </w:tr>
      <w:tr w:rsidR="00775A9B" w:rsidRPr="00724920" w14:paraId="0B18D114" w14:textId="77777777" w:rsidTr="00A11577">
        <w:trPr>
          <w:trHeight w:val="294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21F1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Disease severity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D6B7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2536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76D6" w14:textId="77777777" w:rsidR="00775A9B" w:rsidRPr="00724920" w:rsidRDefault="00775A9B" w:rsidP="000D4B1D">
            <w:pPr>
              <w:spacing w:after="0"/>
              <w:jc w:val="center"/>
              <w:rPr>
                <w:rFonts w:ascii="宋体" w:eastAsia="宋体" w:hAnsi="宋体" w:cs="宋体"/>
                <w:color w:val="000000"/>
              </w:rPr>
            </w:pPr>
            <w:r w:rsidRPr="00724920">
              <w:rPr>
                <w:rFonts w:ascii="宋体" w:eastAsia="宋体" w:hAnsi="宋体" w:cs="宋体" w:hint="eastAsia"/>
                <w:color w:val="000000"/>
              </w:rPr>
              <w:t>＜</w:t>
            </w:r>
            <w:r w:rsidRPr="00724920">
              <w:rPr>
                <w:rFonts w:ascii="Times New Roman" w:eastAsia="宋体" w:hAnsi="Times New Roman" w:cs="Times New Roman"/>
                <w:color w:val="000000"/>
              </w:rPr>
              <w:t>0.001</w:t>
            </w:r>
          </w:p>
        </w:tc>
      </w:tr>
      <w:tr w:rsidR="00775A9B" w:rsidRPr="00724920" w14:paraId="77902296" w14:textId="77777777" w:rsidTr="00A11577">
        <w:trPr>
          <w:trHeight w:val="294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9DDE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Asymptomatic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30EE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309(15.8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E7C9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47(12.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F53E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775A9B" w:rsidRPr="00724920" w14:paraId="663FE6A8" w14:textId="77777777" w:rsidTr="00A11577">
        <w:trPr>
          <w:trHeight w:val="294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D73D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Mild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3E03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711(36.3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E6DB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77(19.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63BB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775A9B" w:rsidRPr="00724920" w14:paraId="1D729A7A" w14:textId="77777777" w:rsidTr="00A11577">
        <w:trPr>
          <w:trHeight w:val="294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A02F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Common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0D28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719(36.7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8874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148(38.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AA94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775A9B" w:rsidRPr="00724920" w14:paraId="6BC6097F" w14:textId="77777777" w:rsidTr="00A11577">
        <w:trPr>
          <w:trHeight w:val="294"/>
        </w:trPr>
        <w:tc>
          <w:tcPr>
            <w:tcW w:w="3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0253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Severe</w:t>
            </w:r>
          </w:p>
        </w:tc>
        <w:tc>
          <w:tcPr>
            <w:tcW w:w="2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1959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149(7.6)</w:t>
            </w:r>
          </w:p>
        </w:tc>
        <w:tc>
          <w:tcPr>
            <w:tcW w:w="2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3416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42(10.9)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1825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775A9B" w:rsidRPr="00724920" w14:paraId="2D5991C4" w14:textId="77777777" w:rsidTr="00A11577">
        <w:trPr>
          <w:trHeight w:val="294"/>
        </w:trPr>
        <w:tc>
          <w:tcPr>
            <w:tcW w:w="32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746F9" w14:textId="77777777" w:rsidR="00775A9B" w:rsidRPr="00724920" w:rsidRDefault="00775A9B" w:rsidP="000D4B1D">
            <w:pPr>
              <w:spacing w:after="0"/>
              <w:rPr>
                <w:rFonts w:ascii="Times New Roman" w:eastAsia="等线" w:hAnsi="Times New Roman" w:cs="Times New Roman"/>
              </w:rPr>
            </w:pPr>
            <w:r w:rsidRPr="00724920">
              <w:rPr>
                <w:rFonts w:ascii="Times New Roman" w:eastAsia="等线" w:hAnsi="Times New Roman" w:cs="Times New Roman"/>
              </w:rPr>
              <w:t>Critically severe</w:t>
            </w:r>
          </w:p>
        </w:tc>
        <w:tc>
          <w:tcPr>
            <w:tcW w:w="21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A7F6C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72(3.7)</w:t>
            </w:r>
          </w:p>
        </w:tc>
        <w:tc>
          <w:tcPr>
            <w:tcW w:w="25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71837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24920">
              <w:rPr>
                <w:rFonts w:ascii="Times New Roman" w:eastAsia="等线" w:hAnsi="Times New Roman" w:cs="Times New Roman"/>
                <w:color w:val="000000"/>
              </w:rPr>
              <w:t>73(18.9)</w:t>
            </w:r>
          </w:p>
        </w:tc>
        <w:tc>
          <w:tcPr>
            <w:tcW w:w="12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8E8D8" w14:textId="77777777" w:rsidR="00775A9B" w:rsidRPr="00724920" w:rsidRDefault="00775A9B" w:rsidP="000D4B1D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</w:tbl>
    <w:p w14:paraId="6039EA3D" w14:textId="77777777" w:rsidR="00775A9B" w:rsidRPr="00724920" w:rsidRDefault="00775A9B" w:rsidP="00775A9B">
      <w:pPr>
        <w:rPr>
          <w:rFonts w:ascii="Times New Roman" w:eastAsia="等线" w:hAnsi="Times New Roman" w:cs="Times New Roman"/>
          <w:color w:val="000000"/>
        </w:rPr>
      </w:pPr>
      <w:r w:rsidRPr="00724920">
        <w:rPr>
          <w:rFonts w:ascii="Times New Roman" w:eastAsia="等线" w:hAnsi="Times New Roman" w:cs="Times New Roman"/>
          <w:color w:val="000000"/>
        </w:rPr>
        <w:t xml:space="preserve">Values are presented as mean ± standard, frequency (%), or median (inter-quartile range). LOS, length of hospitalization; </w:t>
      </w:r>
      <w:proofErr w:type="spellStart"/>
      <w:r w:rsidRPr="00724920">
        <w:rPr>
          <w:rFonts w:ascii="Times New Roman" w:eastAsia="等线" w:hAnsi="Times New Roman" w:cs="Times New Roman"/>
          <w:color w:val="000000"/>
        </w:rPr>
        <w:t>dNLR</w:t>
      </w:r>
      <w:proofErr w:type="spellEnd"/>
      <w:r w:rsidRPr="00724920">
        <w:rPr>
          <w:rFonts w:ascii="Times New Roman" w:eastAsia="等线" w:hAnsi="Times New Roman" w:cs="Times New Roman"/>
          <w:color w:val="000000"/>
        </w:rPr>
        <w:t>, derived neutrophil to lymphocyte ratio; NLR, neutrophil to lymphocyte ratio; SII, systemic</w:t>
      </w:r>
      <w:r>
        <w:rPr>
          <w:rFonts w:ascii="Times New Roman" w:eastAsia="等线" w:hAnsi="Times New Roman" w:cs="Times New Roman"/>
          <w:color w:val="000000"/>
        </w:rPr>
        <w:t xml:space="preserve"> </w:t>
      </w:r>
      <w:r w:rsidRPr="00724920">
        <w:rPr>
          <w:rFonts w:ascii="Times New Roman" w:eastAsia="等线" w:hAnsi="Times New Roman" w:cs="Times New Roman"/>
          <w:color w:val="000000"/>
        </w:rPr>
        <w:t>immune-inflammation index; SIRI, systemic inflammation response index; PLR, platelet to lymphocyte ratio; MLR, monocyte to lymphocyte ratio; ICU, intensive care unit; CRRT, continuous renal replacement therapy</w:t>
      </w:r>
      <w:r>
        <w:rPr>
          <w:rFonts w:ascii="Times New Roman" w:eastAsia="等线" w:hAnsi="Times New Roman" w:cs="Times New Roman" w:hint="eastAsia"/>
          <w:color w:val="000000"/>
        </w:rPr>
        <w:t>.</w:t>
      </w:r>
    </w:p>
    <w:p w14:paraId="12F3C648" w14:textId="77777777" w:rsidR="00775A9B" w:rsidRPr="00775A9B" w:rsidRDefault="00775A9B" w:rsidP="00775A9B">
      <w:pPr>
        <w:rPr>
          <w:rFonts w:ascii="Times New Roman" w:eastAsia="等线" w:hAnsi="Times New Roman" w:cs="Times New Roman"/>
          <w:color w:val="000000"/>
        </w:rPr>
      </w:pPr>
    </w:p>
    <w:p w14:paraId="4B5B4C8C" w14:textId="77777777" w:rsidR="00775A9B" w:rsidRPr="00775A9B" w:rsidRDefault="00775A9B" w:rsidP="00775A9B">
      <w:pPr>
        <w:rPr>
          <w:rFonts w:ascii="Times New Roman" w:hAnsi="Times New Roman" w:cs="Times New Roman"/>
        </w:rPr>
      </w:pPr>
    </w:p>
    <w:p w14:paraId="28913467" w14:textId="77777777" w:rsidR="00775A9B" w:rsidRPr="00775A9B" w:rsidRDefault="00775A9B"/>
    <w:sectPr w:rsidR="00775A9B" w:rsidRPr="00775A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2372A" w14:textId="77777777" w:rsidR="008D5E28" w:rsidRDefault="008D5E28" w:rsidP="008D5E28">
      <w:pPr>
        <w:spacing w:after="0" w:line="240" w:lineRule="auto"/>
      </w:pPr>
      <w:r>
        <w:separator/>
      </w:r>
    </w:p>
  </w:endnote>
  <w:endnote w:type="continuationSeparator" w:id="0">
    <w:p w14:paraId="68A9A824" w14:textId="77777777" w:rsidR="008D5E28" w:rsidRDefault="008D5E28" w:rsidP="008D5E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9186F" w14:textId="77777777" w:rsidR="008D5E28" w:rsidRDefault="008D5E28" w:rsidP="008D5E28">
      <w:pPr>
        <w:spacing w:after="0" w:line="240" w:lineRule="auto"/>
      </w:pPr>
      <w:r>
        <w:separator/>
      </w:r>
    </w:p>
  </w:footnote>
  <w:footnote w:type="continuationSeparator" w:id="0">
    <w:p w14:paraId="14C3F9CA" w14:textId="77777777" w:rsidR="008D5E28" w:rsidRDefault="008D5E28" w:rsidP="008D5E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D70"/>
    <w:rsid w:val="000F5A4B"/>
    <w:rsid w:val="001A5A90"/>
    <w:rsid w:val="003579EE"/>
    <w:rsid w:val="003B2D70"/>
    <w:rsid w:val="00467861"/>
    <w:rsid w:val="00492227"/>
    <w:rsid w:val="005E607E"/>
    <w:rsid w:val="005E6C33"/>
    <w:rsid w:val="00775A9B"/>
    <w:rsid w:val="007960BB"/>
    <w:rsid w:val="00883443"/>
    <w:rsid w:val="008D5E28"/>
    <w:rsid w:val="009A6FB4"/>
    <w:rsid w:val="009C0654"/>
    <w:rsid w:val="009C6B44"/>
    <w:rsid w:val="009F61A3"/>
    <w:rsid w:val="00A11577"/>
    <w:rsid w:val="00C725C4"/>
    <w:rsid w:val="00E17E9A"/>
    <w:rsid w:val="00F25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1FE21B8C"/>
  <w15:chartTrackingRefBased/>
  <w15:docId w15:val="{64F111A5-B8A7-4568-9C3B-246EF195E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3443"/>
  </w:style>
  <w:style w:type="paragraph" w:styleId="1">
    <w:name w:val="heading 1"/>
    <w:basedOn w:val="a"/>
    <w:next w:val="a"/>
    <w:link w:val="10"/>
    <w:uiPriority w:val="9"/>
    <w:qFormat/>
    <w:rsid w:val="0088344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344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344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344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344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344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344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344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344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8344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88344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883443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40">
    <w:name w:val="标题 4 字符"/>
    <w:basedOn w:val="a0"/>
    <w:link w:val="4"/>
    <w:uiPriority w:val="9"/>
    <w:semiHidden/>
    <w:rsid w:val="00883443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50">
    <w:name w:val="标题 5 字符"/>
    <w:basedOn w:val="a0"/>
    <w:link w:val="5"/>
    <w:uiPriority w:val="9"/>
    <w:semiHidden/>
    <w:rsid w:val="0088344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60">
    <w:name w:val="标题 6 字符"/>
    <w:basedOn w:val="a0"/>
    <w:link w:val="6"/>
    <w:uiPriority w:val="9"/>
    <w:semiHidden/>
    <w:rsid w:val="0088344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70">
    <w:name w:val="标题 7 字符"/>
    <w:basedOn w:val="a0"/>
    <w:link w:val="7"/>
    <w:uiPriority w:val="9"/>
    <w:semiHidden/>
    <w:rsid w:val="0088344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0"/>
    <w:link w:val="8"/>
    <w:uiPriority w:val="9"/>
    <w:semiHidden/>
    <w:rsid w:val="00883443"/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88344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883443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883443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a5">
    <w:name w:val="标题 字符"/>
    <w:basedOn w:val="a0"/>
    <w:link w:val="a4"/>
    <w:uiPriority w:val="10"/>
    <w:rsid w:val="00883443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883443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a7">
    <w:name w:val="副标题 字符"/>
    <w:basedOn w:val="a0"/>
    <w:link w:val="a6"/>
    <w:uiPriority w:val="11"/>
    <w:rsid w:val="00883443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883443"/>
    <w:rPr>
      <w:b/>
      <w:bCs/>
    </w:rPr>
  </w:style>
  <w:style w:type="character" w:styleId="a9">
    <w:name w:val="Emphasis"/>
    <w:basedOn w:val="a0"/>
    <w:uiPriority w:val="20"/>
    <w:qFormat/>
    <w:rsid w:val="00883443"/>
    <w:rPr>
      <w:i/>
      <w:iCs/>
    </w:rPr>
  </w:style>
  <w:style w:type="paragraph" w:styleId="aa">
    <w:name w:val="No Spacing"/>
    <w:uiPriority w:val="1"/>
    <w:qFormat/>
    <w:rsid w:val="00883443"/>
    <w:pPr>
      <w:spacing w:after="0" w:line="240" w:lineRule="auto"/>
    </w:pPr>
  </w:style>
  <w:style w:type="paragraph" w:styleId="ab">
    <w:name w:val="Quote"/>
    <w:basedOn w:val="a"/>
    <w:next w:val="a"/>
    <w:link w:val="ac"/>
    <w:uiPriority w:val="29"/>
    <w:qFormat/>
    <w:rsid w:val="00883443"/>
    <w:rPr>
      <w:i/>
      <w:iCs/>
      <w:color w:val="000000" w:themeColor="text1"/>
    </w:rPr>
  </w:style>
  <w:style w:type="character" w:customStyle="1" w:styleId="ac">
    <w:name w:val="引用 字符"/>
    <w:basedOn w:val="a0"/>
    <w:link w:val="ab"/>
    <w:uiPriority w:val="29"/>
    <w:rsid w:val="00883443"/>
    <w:rPr>
      <w:i/>
      <w:iCs/>
      <w:color w:val="000000" w:themeColor="text1"/>
    </w:rPr>
  </w:style>
  <w:style w:type="paragraph" w:styleId="ad">
    <w:name w:val="Intense Quote"/>
    <w:basedOn w:val="a"/>
    <w:next w:val="a"/>
    <w:link w:val="ae"/>
    <w:uiPriority w:val="30"/>
    <w:qFormat/>
    <w:rsid w:val="00883443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ae">
    <w:name w:val="明显引用 字符"/>
    <w:basedOn w:val="a0"/>
    <w:link w:val="ad"/>
    <w:uiPriority w:val="30"/>
    <w:rsid w:val="00883443"/>
    <w:rPr>
      <w:b/>
      <w:bCs/>
      <w:i/>
      <w:iCs/>
      <w:color w:val="4472C4" w:themeColor="accent1"/>
    </w:rPr>
  </w:style>
  <w:style w:type="character" w:styleId="af">
    <w:name w:val="Subtle Emphasis"/>
    <w:basedOn w:val="a0"/>
    <w:uiPriority w:val="19"/>
    <w:qFormat/>
    <w:rsid w:val="00883443"/>
    <w:rPr>
      <w:i/>
      <w:iCs/>
      <w:color w:val="808080" w:themeColor="text1" w:themeTint="7F"/>
    </w:rPr>
  </w:style>
  <w:style w:type="character" w:styleId="af0">
    <w:name w:val="Intense Emphasis"/>
    <w:basedOn w:val="a0"/>
    <w:uiPriority w:val="21"/>
    <w:qFormat/>
    <w:rsid w:val="00883443"/>
    <w:rPr>
      <w:b/>
      <w:bCs/>
      <w:i/>
      <w:iCs/>
      <w:color w:val="4472C4" w:themeColor="accent1"/>
    </w:rPr>
  </w:style>
  <w:style w:type="character" w:styleId="af1">
    <w:name w:val="Subtle Reference"/>
    <w:basedOn w:val="a0"/>
    <w:uiPriority w:val="31"/>
    <w:qFormat/>
    <w:rsid w:val="00883443"/>
    <w:rPr>
      <w:smallCaps/>
      <w:color w:val="ED7D31" w:themeColor="accent2"/>
      <w:u w:val="single"/>
    </w:rPr>
  </w:style>
  <w:style w:type="character" w:styleId="af2">
    <w:name w:val="Intense Reference"/>
    <w:basedOn w:val="a0"/>
    <w:uiPriority w:val="32"/>
    <w:qFormat/>
    <w:rsid w:val="00883443"/>
    <w:rPr>
      <w:b/>
      <w:bCs/>
      <w:smallCaps/>
      <w:color w:val="ED7D31" w:themeColor="accent2"/>
      <w:spacing w:val="5"/>
      <w:u w:val="single"/>
    </w:rPr>
  </w:style>
  <w:style w:type="character" w:styleId="af3">
    <w:name w:val="Book Title"/>
    <w:basedOn w:val="a0"/>
    <w:uiPriority w:val="33"/>
    <w:qFormat/>
    <w:rsid w:val="00883443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883443"/>
    <w:pPr>
      <w:outlineLvl w:val="9"/>
    </w:pPr>
  </w:style>
  <w:style w:type="paragraph" w:styleId="af4">
    <w:name w:val="header"/>
    <w:basedOn w:val="a"/>
    <w:link w:val="af5"/>
    <w:uiPriority w:val="99"/>
    <w:unhideWhenUsed/>
    <w:rsid w:val="008D5E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8D5E28"/>
    <w:rPr>
      <w:sz w:val="18"/>
      <w:szCs w:val="18"/>
    </w:rPr>
  </w:style>
  <w:style w:type="paragraph" w:styleId="af6">
    <w:name w:val="footer"/>
    <w:basedOn w:val="a"/>
    <w:link w:val="af7"/>
    <w:uiPriority w:val="99"/>
    <w:unhideWhenUsed/>
    <w:rsid w:val="008D5E2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7">
    <w:name w:val="页脚 字符"/>
    <w:basedOn w:val="a0"/>
    <w:link w:val="af6"/>
    <w:uiPriority w:val="99"/>
    <w:rsid w:val="008D5E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6</Pages>
  <Words>1412</Words>
  <Characters>8051</Characters>
  <Application>Microsoft Office Word</Application>
  <DocSecurity>0</DocSecurity>
  <Lines>67</Lines>
  <Paragraphs>18</Paragraphs>
  <ScaleCrop>false</ScaleCrop>
  <Company/>
  <LinksUpToDate>false</LinksUpToDate>
  <CharactersWithSpaces>9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1254911509@outlook.com</dc:creator>
  <cp:keywords/>
  <dc:description/>
  <cp:lastModifiedBy>qq1254911509@outlook.com</cp:lastModifiedBy>
  <cp:revision>9</cp:revision>
  <dcterms:created xsi:type="dcterms:W3CDTF">2022-09-17T08:51:00Z</dcterms:created>
  <dcterms:modified xsi:type="dcterms:W3CDTF">2022-10-09T07:39:00Z</dcterms:modified>
</cp:coreProperties>
</file>